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2410"/>
        <w:gridCol w:w="2410"/>
        <w:gridCol w:w="1701"/>
        <w:gridCol w:w="1984"/>
      </w:tblGrid>
      <w:tr w:rsidR="00905DC2" w:rsidRPr="00213C26" w14:paraId="41DDB9C7" w14:textId="77777777" w:rsidTr="00420868">
        <w:tc>
          <w:tcPr>
            <w:tcW w:w="11307" w:type="dxa"/>
            <w:gridSpan w:val="4"/>
            <w:tcBorders>
              <w:top w:val="nil"/>
              <w:bottom w:val="single" w:sz="12" w:space="0" w:color="auto"/>
              <w:right w:val="nil"/>
            </w:tcBorders>
          </w:tcPr>
          <w:p w14:paraId="59775897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  <w:b/>
              </w:rPr>
              <w:t>Table S1.</w:t>
            </w:r>
            <w:r w:rsidRPr="00213C26">
              <w:rPr>
                <w:rFonts w:ascii="Times New Roman" w:hAnsi="Times New Roman" w:cs="Times New Roman"/>
              </w:rPr>
              <w:t xml:space="preserve"> Baseline characteristics and renal composite events of patients grouped according to soluble tumor necrosis factor receptor type 2 (sTNFR2) concentr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28E8DAB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</w:p>
        </w:tc>
      </w:tr>
      <w:tr w:rsidR="00905DC2" w:rsidRPr="00213C26" w14:paraId="5E40F21C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single" w:sz="12" w:space="0" w:color="auto"/>
              <w:bottom w:val="nil"/>
              <w:right w:val="nil"/>
            </w:tcBorders>
          </w:tcPr>
          <w:p w14:paraId="722CED4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0975213" w14:textId="77777777" w:rsidR="00905DC2" w:rsidRPr="00213C26" w:rsidRDefault="00905DC2" w:rsidP="00420868">
            <w:pPr>
              <w:ind w:firstLineChars="750" w:firstLine="1800"/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sTNFR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</w:tcBorders>
          </w:tcPr>
          <w:p w14:paraId="08346CD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</w:p>
        </w:tc>
      </w:tr>
      <w:tr w:rsidR="00905DC2" w:rsidRPr="00213C26" w14:paraId="16B98AFB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single" w:sz="8" w:space="0" w:color="auto"/>
              <w:right w:val="nil"/>
            </w:tcBorders>
          </w:tcPr>
          <w:p w14:paraId="7C95133B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0FB052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≥1.608 ng/mL</w:t>
            </w:r>
          </w:p>
          <w:p w14:paraId="3AEC3D97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(n = 197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0390D1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&lt;1.608 ng/mL</w:t>
            </w:r>
          </w:p>
          <w:p w14:paraId="67D755ED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(n = 1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</w:tcPr>
          <w:p w14:paraId="4B08412F" w14:textId="77777777" w:rsidR="00905DC2" w:rsidRPr="00213C26" w:rsidRDefault="00905DC2" w:rsidP="00420868">
            <w:pPr>
              <w:rPr>
                <w:rFonts w:ascii="Times New Roman" w:hAnsi="Times New Roman" w:cs="Times New Roman"/>
                <w:vertAlign w:val="superscript"/>
              </w:rPr>
            </w:pPr>
            <w:r w:rsidRPr="00213C26">
              <w:rPr>
                <w:rFonts w:ascii="Times New Roman" w:hAnsi="Times New Roman" w:cs="Times New Roman"/>
              </w:rPr>
              <w:t>P value</w:t>
            </w:r>
          </w:p>
        </w:tc>
      </w:tr>
      <w:tr w:rsidR="00905DC2" w:rsidRPr="00213C26" w14:paraId="11E2B252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single" w:sz="8" w:space="0" w:color="auto"/>
              <w:bottom w:val="nil"/>
              <w:right w:val="nil"/>
            </w:tcBorders>
          </w:tcPr>
          <w:p w14:paraId="67159007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435C5F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65.2±11.7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3B7DB4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56.9±12.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</w:tcBorders>
          </w:tcPr>
          <w:p w14:paraId="15525063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&lt;0.001</w:t>
            </w:r>
          </w:p>
        </w:tc>
      </w:tr>
      <w:tr w:rsidR="00905DC2" w:rsidRPr="00213C26" w14:paraId="353FC38F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40DFAAC9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Male sex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A7C74C" w14:textId="77777777" w:rsidR="00905DC2" w:rsidRPr="00213C26" w:rsidRDefault="00905DC2" w:rsidP="00420868">
            <w:pPr>
              <w:tabs>
                <w:tab w:val="center" w:pos="1097"/>
              </w:tabs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33 (6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958620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23 (7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D475974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201</w:t>
            </w:r>
          </w:p>
        </w:tc>
      </w:tr>
      <w:tr w:rsidR="00905DC2" w:rsidRPr="00213C26" w14:paraId="102B99F7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6A3E07B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Smoking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BAA4E3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57 (28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547526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54 (3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21F2718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482</w:t>
            </w:r>
          </w:p>
        </w:tc>
      </w:tr>
      <w:tr w:rsidR="00905DC2" w:rsidRPr="00213C26" w14:paraId="1EBDB4C6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73BE4ED3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Coronary artery diseas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E2FA66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45 (2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ACFDBD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27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38EF79B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111</w:t>
            </w:r>
          </w:p>
        </w:tc>
      </w:tr>
      <w:tr w:rsidR="00905DC2" w:rsidRPr="00213C26" w14:paraId="0AB30E03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6ECCE3FF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Hyperlipidemia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53A632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63 (82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1BB00B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32 (7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23D74B6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370</w:t>
            </w:r>
          </w:p>
        </w:tc>
      </w:tr>
      <w:tr w:rsidR="00905DC2" w:rsidRPr="00213C26" w14:paraId="63087F94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122D3CC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Hypertensio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820EF3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30 (6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8481B7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94 (5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A712E41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058</w:t>
            </w:r>
          </w:p>
        </w:tc>
      </w:tr>
      <w:tr w:rsidR="00905DC2" w:rsidRPr="00213C26" w14:paraId="710491AC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5813364B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Retinopathy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16B9CE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24 (12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E2F68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0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C18085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043</w:t>
            </w:r>
          </w:p>
        </w:tc>
      </w:tr>
      <w:tr w:rsidR="00905DC2" w:rsidRPr="00213C26" w14:paraId="3500EBE2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575569C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Neuropathy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C889C2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23 (1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59985D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0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2370D2B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060</w:t>
            </w:r>
          </w:p>
        </w:tc>
      </w:tr>
      <w:tr w:rsidR="00905DC2" w:rsidRPr="00213C26" w14:paraId="58086ED3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7F661EF4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Albuminuria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BE7F63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81 (4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29BF79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40 (2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A35BE0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001</w:t>
            </w:r>
          </w:p>
        </w:tc>
      </w:tr>
      <w:tr w:rsidR="00905DC2" w:rsidRPr="00213C26" w14:paraId="229FC425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5690754F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CKD stage 3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F13DA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56 (28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D7F7D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1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34C5684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&lt;0.001</w:t>
            </w:r>
          </w:p>
        </w:tc>
      </w:tr>
      <w:tr w:rsidR="00905DC2" w:rsidRPr="00213C26" w14:paraId="13CEF5B7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66349024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CKD stage 3 with albuminuria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8A979D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33 (16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E7100B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8 (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F5F3DB4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&lt;0.001</w:t>
            </w:r>
          </w:p>
        </w:tc>
      </w:tr>
      <w:tr w:rsidR="00905DC2" w:rsidRPr="00213C26" w14:paraId="05900EC5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05B5205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Duration of diabetes (yea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A729B7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2.5±7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F7FF1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0.7±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002C6C4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020</w:t>
            </w:r>
          </w:p>
        </w:tc>
      </w:tr>
      <w:tr w:rsidR="00905DC2" w:rsidRPr="00213C26" w14:paraId="07E66430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02934C93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ED5CC4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25.9±4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0CC93F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26.8±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D913D38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064</w:t>
            </w:r>
          </w:p>
        </w:tc>
      </w:tr>
      <w:tr w:rsidR="00905DC2" w:rsidRPr="00213C26" w14:paraId="22678B43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2C9E4CE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Waist-hip rat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F9B826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93±0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1A6F68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94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330CE50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226</w:t>
            </w:r>
          </w:p>
        </w:tc>
      </w:tr>
      <w:tr w:rsidR="00905DC2" w:rsidRPr="00213C26" w14:paraId="0AFA31BE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795645A7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BB205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33.5±15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D46913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32.0±1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5CFABB0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342</w:t>
            </w:r>
          </w:p>
        </w:tc>
      </w:tr>
      <w:tr w:rsidR="00905DC2" w:rsidRPr="00213C26" w14:paraId="6678FEEC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3B52FF58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Diastolic blood pressure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1AAB1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77.4±11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2235D8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77.1±1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7788AFD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792</w:t>
            </w:r>
          </w:p>
        </w:tc>
      </w:tr>
      <w:tr w:rsidR="00905DC2" w:rsidRPr="00213C26" w14:paraId="795D2F8E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4AD89D0B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Mean blood pressure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0D8BC1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14.8±13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B7665E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13.7±1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BDF1CB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395</w:t>
            </w:r>
          </w:p>
        </w:tc>
      </w:tr>
      <w:tr w:rsidR="00905DC2" w:rsidRPr="00213C26" w14:paraId="65F0757B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06F658B2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Urinary albumin-creatinine ratio (mg/g C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B54CC0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51.7±379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4E4268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49.5±15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E5675C2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001</w:t>
            </w:r>
          </w:p>
        </w:tc>
      </w:tr>
      <w:tr w:rsidR="00905DC2" w:rsidRPr="00213C26" w14:paraId="7ED401BD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54D7E000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HbA1C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B9448D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7.1±0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87CC48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7.1±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2B4D81F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706</w:t>
            </w:r>
          </w:p>
        </w:tc>
      </w:tr>
      <w:tr w:rsidR="00905DC2" w:rsidRPr="00213C26" w14:paraId="2779AC88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26539FC1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lastRenderedPageBreak/>
              <w:t>Total cholesterol (mg/</w:t>
            </w:r>
            <w:proofErr w:type="spellStart"/>
            <w:r w:rsidRPr="00213C26">
              <w:rPr>
                <w:rFonts w:ascii="Times New Roman" w:hAnsi="Times New Roman" w:cs="Times New Roman"/>
              </w:rPr>
              <w:t>dL</w:t>
            </w:r>
            <w:proofErr w:type="spellEnd"/>
            <w:r w:rsidRPr="00213C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247EC2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67.4±29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1FDBE7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66.1±2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143F77A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687</w:t>
            </w:r>
          </w:p>
        </w:tc>
      </w:tr>
      <w:tr w:rsidR="00905DC2" w:rsidRPr="00213C26" w14:paraId="54EA6521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01DCB381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Creatinine (mg/</w:t>
            </w:r>
            <w:proofErr w:type="spellStart"/>
            <w:r w:rsidRPr="00213C26">
              <w:rPr>
                <w:rFonts w:ascii="Times New Roman" w:hAnsi="Times New Roman" w:cs="Times New Roman"/>
              </w:rPr>
              <w:t>dL</w:t>
            </w:r>
            <w:proofErr w:type="spellEnd"/>
            <w:r w:rsidRPr="00213C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DF0F88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.03±0.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637DF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89±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5E3F2E7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&lt;0.001</w:t>
            </w:r>
          </w:p>
        </w:tc>
      </w:tr>
      <w:tr w:rsidR="00905DC2" w:rsidRPr="00213C26" w14:paraId="07F8B066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3F367B54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proofErr w:type="spellStart"/>
            <w:r w:rsidRPr="00213C26">
              <w:rPr>
                <w:rFonts w:ascii="Times New Roman" w:hAnsi="Times New Roman" w:cs="Times New Roman"/>
              </w:rPr>
              <w:t>eGFR</w:t>
            </w:r>
            <w:proofErr w:type="spellEnd"/>
            <w:r w:rsidRPr="00213C26">
              <w:rPr>
                <w:rFonts w:ascii="Times New Roman" w:hAnsi="Times New Roman" w:cs="Times New Roman"/>
              </w:rPr>
              <w:t xml:space="preserve"> (mL/min/1.73m</w:t>
            </w:r>
            <w:r w:rsidRPr="00213C26">
              <w:rPr>
                <w:rFonts w:ascii="Times New Roman" w:hAnsi="Times New Roman" w:cs="Times New Roman"/>
                <w:vertAlign w:val="superscript"/>
              </w:rPr>
              <w:t>2</w:t>
            </w:r>
            <w:r w:rsidRPr="00213C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262547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71.8±19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70CD83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85.8±1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48907B0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&lt;0.001</w:t>
            </w:r>
          </w:p>
        </w:tc>
      </w:tr>
      <w:tr w:rsidR="00905DC2" w:rsidRPr="00213C26" w14:paraId="48C72EAF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6A93FB24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sTNFR2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1675D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2.78±1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B4545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.09±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31431C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NA</w:t>
            </w:r>
          </w:p>
        </w:tc>
      </w:tr>
      <w:tr w:rsidR="00905DC2" w:rsidRPr="00213C26" w14:paraId="350E53F0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1C56C5AB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Metformi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E9FFA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48 (75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014490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35 (8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6B05089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192</w:t>
            </w:r>
          </w:p>
        </w:tc>
      </w:tr>
      <w:tr w:rsidR="00905DC2" w:rsidRPr="00213C26" w14:paraId="7074ABC6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01B6F290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Sulfonylurea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841FA7" w14:textId="77777777" w:rsidR="00905DC2" w:rsidRPr="00213C26" w:rsidRDefault="00905DC2" w:rsidP="00420868">
            <w:pPr>
              <w:tabs>
                <w:tab w:val="center" w:pos="1096"/>
              </w:tabs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76 (3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BF435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68 (4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187C3F1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677</w:t>
            </w:r>
          </w:p>
        </w:tc>
      </w:tr>
      <w:tr w:rsidR="00905DC2" w:rsidRPr="00213C26" w14:paraId="3AAA4F4B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46EEB6C0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Dipeptidyl peptidase-4 inhibitor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E5CC46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39 (19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DA822E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29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9C0F601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553</w:t>
            </w:r>
          </w:p>
        </w:tc>
      </w:tr>
      <w:tr w:rsidR="00905DC2" w:rsidRPr="00213C26" w14:paraId="3E1D58C4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32B0BC4D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Sodium/glucose co-transporter 2 inhibitor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349776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3 (1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A35A4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0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CAB8B9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022</w:t>
            </w:r>
          </w:p>
        </w:tc>
      </w:tr>
      <w:tr w:rsidR="00905DC2" w:rsidRPr="00213C26" w14:paraId="45E519F1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06E31C97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Insuli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CC87F9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34 (17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89415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30 (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29D4175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860</w:t>
            </w:r>
          </w:p>
        </w:tc>
      </w:tr>
      <w:tr w:rsidR="00905DC2" w:rsidRPr="00213C26" w14:paraId="0B3D4D38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012116B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Renin-angiotensin system blockad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71D827" w14:textId="77777777" w:rsidR="00905DC2" w:rsidRPr="00213C26" w:rsidRDefault="00905DC2" w:rsidP="00420868">
            <w:pPr>
              <w:tabs>
                <w:tab w:val="center" w:pos="1097"/>
              </w:tabs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09 (55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7E304D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65 (3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B0FE126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002</w:t>
            </w:r>
          </w:p>
        </w:tc>
      </w:tr>
      <w:tr w:rsidR="00905DC2" w:rsidRPr="00213C26" w14:paraId="4BF5530D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49C80BB9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Diuretic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76A2C2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28 (14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4EAB31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5 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90A51E9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123</w:t>
            </w:r>
          </w:p>
        </w:tc>
      </w:tr>
      <w:tr w:rsidR="00905DC2" w:rsidRPr="00213C26" w14:paraId="10EEEAE4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1D7FF9C8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Renal composite events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9E4240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55 (27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606DDD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8 (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1637E3D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&lt;0.001</w:t>
            </w:r>
          </w:p>
        </w:tc>
      </w:tr>
      <w:tr w:rsidR="00905DC2" w:rsidRPr="00213C26" w14:paraId="6EEABC2F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nil"/>
              <w:right w:val="nil"/>
            </w:tcBorders>
          </w:tcPr>
          <w:p w14:paraId="38B5E2B4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proofErr w:type="spellStart"/>
            <w:r w:rsidRPr="00213C26">
              <w:rPr>
                <w:rFonts w:ascii="Times New Roman" w:hAnsi="Times New Roman" w:cs="Times New Roman"/>
              </w:rPr>
              <w:t>eGFR</w:t>
            </w:r>
            <w:proofErr w:type="spellEnd"/>
            <w:r w:rsidRPr="00213C26">
              <w:rPr>
                <w:rFonts w:ascii="Times New Roman" w:hAnsi="Times New Roman" w:cs="Times New Roman"/>
              </w:rPr>
              <w:t xml:space="preserve"> decline &gt; 30%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C6DDDF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27 (13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3A7C9E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1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ACB939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027</w:t>
            </w:r>
          </w:p>
        </w:tc>
      </w:tr>
      <w:tr w:rsidR="00905DC2" w:rsidRPr="00213C26" w14:paraId="1D5BE18D" w14:textId="77777777" w:rsidTr="00420868">
        <w:trPr>
          <w:gridAfter w:val="1"/>
          <w:wAfter w:w="1984" w:type="dxa"/>
        </w:trPr>
        <w:tc>
          <w:tcPr>
            <w:tcW w:w="4786" w:type="dxa"/>
            <w:tcBorders>
              <w:top w:val="nil"/>
              <w:bottom w:val="single" w:sz="12" w:space="0" w:color="auto"/>
              <w:right w:val="nil"/>
            </w:tcBorders>
          </w:tcPr>
          <w:p w14:paraId="3E42424C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Worsening albuminuria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F634C1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36 (18.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528D1C" w14:textId="77777777" w:rsidR="00905DC2" w:rsidRPr="00213C26" w:rsidRDefault="00905DC2" w:rsidP="00420868">
            <w:pPr>
              <w:tabs>
                <w:tab w:val="center" w:pos="1097"/>
              </w:tabs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11 (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</w:tcPr>
          <w:p w14:paraId="77FC191A" w14:textId="77777777" w:rsidR="00905DC2" w:rsidRPr="00213C26" w:rsidRDefault="00905DC2" w:rsidP="00420868">
            <w:pPr>
              <w:rPr>
                <w:rFonts w:ascii="Times New Roman" w:hAnsi="Times New Roman" w:cs="Times New Roman"/>
              </w:rPr>
            </w:pPr>
            <w:r w:rsidRPr="00213C26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68E88F4C" w14:textId="77777777" w:rsidR="00905DC2" w:rsidRPr="002C607D" w:rsidRDefault="00905DC2" w:rsidP="00905DC2">
      <w:pPr>
        <w:rPr>
          <w:rFonts w:ascii="Times New Roman" w:hAnsi="Times New Roman" w:cs="Times New Roman"/>
        </w:rPr>
      </w:pPr>
      <w:r w:rsidRPr="00213C26">
        <w:rPr>
          <w:rFonts w:ascii="Times New Roman" w:hAnsi="Times New Roman" w:cs="Times New Roman"/>
        </w:rPr>
        <w:t xml:space="preserve">Data are expressed as </w:t>
      </w:r>
      <w:proofErr w:type="spellStart"/>
      <w:r w:rsidRPr="00213C26">
        <w:rPr>
          <w:rFonts w:ascii="Times New Roman" w:hAnsi="Times New Roman" w:cs="Times New Roman"/>
        </w:rPr>
        <w:t>mean±SD</w:t>
      </w:r>
      <w:proofErr w:type="spellEnd"/>
      <w:r w:rsidRPr="00213C26">
        <w:rPr>
          <w:rFonts w:ascii="Times New Roman" w:hAnsi="Times New Roman" w:cs="Times New Roman"/>
        </w:rPr>
        <w:t xml:space="preserve"> for continuous variables and numbers and percentages for non-continuous variables.</w:t>
      </w:r>
      <w:r w:rsidRPr="00213C26">
        <w:rPr>
          <w:rFonts w:ascii="Times New Roman" w:hAnsi="Times New Roman" w:cs="Times New Roman"/>
          <w:color w:val="FF0000"/>
        </w:rPr>
        <w:t xml:space="preserve"> </w:t>
      </w:r>
      <w:r w:rsidRPr="002C607D">
        <w:rPr>
          <w:rFonts w:ascii="Times New Roman" w:eastAsia="新細明體" w:hAnsi="Times New Roman" w:cs="Times New Roman"/>
          <w:szCs w:val="24"/>
        </w:rPr>
        <w:t>Differences between groups stratified by the cut-off value of sTNFR2 were analyzed by Student's t-test for continuous variables and Pearson's chi-squared test for non-continuous variables.</w:t>
      </w:r>
    </w:p>
    <w:p w14:paraId="69408621" w14:textId="5DFD342E" w:rsidR="00066D57" w:rsidRDefault="00905DC2" w:rsidP="00394BDC">
      <w:pPr>
        <w:rPr>
          <w:rFonts w:ascii="Times New Roman" w:hAnsi="Times New Roman" w:cs="Times New Roman" w:hint="eastAsia"/>
          <w:b/>
        </w:rPr>
      </w:pPr>
      <w:r w:rsidRPr="00213C26">
        <w:rPr>
          <w:rFonts w:ascii="Times New Roman" w:hAnsi="Times New Roman" w:cs="Times New Roman"/>
        </w:rPr>
        <w:t xml:space="preserve">CKD, chronic kidney disease; Cr, creatinine; HbA1C, hemoglobin A1C; </w:t>
      </w:r>
      <w:proofErr w:type="spellStart"/>
      <w:r w:rsidRPr="00213C26">
        <w:rPr>
          <w:rFonts w:ascii="Times New Roman" w:hAnsi="Times New Roman" w:cs="Times New Roman"/>
        </w:rPr>
        <w:t>eGFR</w:t>
      </w:r>
      <w:proofErr w:type="spellEnd"/>
      <w:r w:rsidRPr="00213C26">
        <w:rPr>
          <w:rFonts w:ascii="Times New Roman" w:hAnsi="Times New Roman" w:cs="Times New Roman"/>
        </w:rPr>
        <w:t>, estimated glomerular filtration rate; sTNFR2, soluble tumor necrosis factor recep</w:t>
      </w:r>
      <w:r w:rsidR="00394BDC">
        <w:rPr>
          <w:rFonts w:ascii="Times New Roman" w:hAnsi="Times New Roman" w:cs="Times New Roman"/>
        </w:rPr>
        <w:t>tor type 2; NA, not applicable.</w:t>
      </w:r>
      <w:bookmarkStart w:id="0" w:name="_GoBack"/>
      <w:bookmarkEnd w:id="0"/>
    </w:p>
    <w:sectPr w:rsidR="00066D57" w:rsidSect="00394BDC">
      <w:foot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8F57A9" w14:textId="77777777" w:rsidR="000953AD" w:rsidRDefault="000953AD" w:rsidP="00665F61">
      <w:r>
        <w:separator/>
      </w:r>
    </w:p>
  </w:endnote>
  <w:endnote w:type="continuationSeparator" w:id="0">
    <w:p w14:paraId="43439BAE" w14:textId="77777777" w:rsidR="000953AD" w:rsidRDefault="000953AD" w:rsidP="00665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1911616"/>
      <w:docPartObj>
        <w:docPartGallery w:val="Page Numbers (Bottom of Page)"/>
        <w:docPartUnique/>
      </w:docPartObj>
    </w:sdtPr>
    <w:sdtContent>
      <w:p w14:paraId="15CFF71F" w14:textId="46156B5F" w:rsidR="000953AD" w:rsidRDefault="000953A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4BDC" w:rsidRPr="00394BDC">
          <w:rPr>
            <w:noProof/>
            <w:lang w:val="zh-TW"/>
          </w:rPr>
          <w:t>2</w:t>
        </w:r>
        <w:r>
          <w:fldChar w:fldCharType="end"/>
        </w:r>
      </w:p>
    </w:sdtContent>
  </w:sdt>
  <w:p w14:paraId="66481695" w14:textId="77777777" w:rsidR="000953AD" w:rsidRDefault="000953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536C35" w14:textId="77777777" w:rsidR="000953AD" w:rsidRDefault="000953AD" w:rsidP="00665F61">
      <w:r>
        <w:separator/>
      </w:r>
    </w:p>
  </w:footnote>
  <w:footnote w:type="continuationSeparator" w:id="0">
    <w:p w14:paraId="6A41F758" w14:textId="77777777" w:rsidR="000953AD" w:rsidRDefault="000953AD" w:rsidP="00665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0atttjvrevgeerwsxzrzyd09r99zddrxw&quot;&gt;My EndNote Library (sTNFR2)-Converted&lt;record-ids&gt;&lt;item&gt;13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6&lt;/item&gt;&lt;item&gt;37&lt;/item&gt;&lt;item&gt;38&lt;/item&gt;&lt;item&gt;42&lt;/item&gt;&lt;/record-ids&gt;&lt;/item&gt;&lt;/Libraries&gt;"/>
  </w:docVars>
  <w:rsids>
    <w:rsidRoot w:val="003D4596"/>
    <w:rsid w:val="00000191"/>
    <w:rsid w:val="00000C92"/>
    <w:rsid w:val="00001A39"/>
    <w:rsid w:val="00002A97"/>
    <w:rsid w:val="000039ED"/>
    <w:rsid w:val="00004829"/>
    <w:rsid w:val="00004A78"/>
    <w:rsid w:val="00004AC7"/>
    <w:rsid w:val="00005D54"/>
    <w:rsid w:val="00006957"/>
    <w:rsid w:val="000074D3"/>
    <w:rsid w:val="00011BD1"/>
    <w:rsid w:val="00013BB8"/>
    <w:rsid w:val="0001406A"/>
    <w:rsid w:val="0001519A"/>
    <w:rsid w:val="00015894"/>
    <w:rsid w:val="000166F9"/>
    <w:rsid w:val="000175C4"/>
    <w:rsid w:val="00017660"/>
    <w:rsid w:val="00017B6E"/>
    <w:rsid w:val="00021545"/>
    <w:rsid w:val="0002172D"/>
    <w:rsid w:val="00021CF1"/>
    <w:rsid w:val="00022584"/>
    <w:rsid w:val="0002276F"/>
    <w:rsid w:val="0002334E"/>
    <w:rsid w:val="00024036"/>
    <w:rsid w:val="00027474"/>
    <w:rsid w:val="000278BF"/>
    <w:rsid w:val="00027EF1"/>
    <w:rsid w:val="00032C8F"/>
    <w:rsid w:val="000336D5"/>
    <w:rsid w:val="0003420D"/>
    <w:rsid w:val="000342E4"/>
    <w:rsid w:val="00034341"/>
    <w:rsid w:val="00034624"/>
    <w:rsid w:val="00034A11"/>
    <w:rsid w:val="00035AAE"/>
    <w:rsid w:val="000379A6"/>
    <w:rsid w:val="000401FF"/>
    <w:rsid w:val="00042292"/>
    <w:rsid w:val="00042688"/>
    <w:rsid w:val="00042912"/>
    <w:rsid w:val="000440C9"/>
    <w:rsid w:val="00044DBF"/>
    <w:rsid w:val="00046BCF"/>
    <w:rsid w:val="00047BBC"/>
    <w:rsid w:val="000504E9"/>
    <w:rsid w:val="00051045"/>
    <w:rsid w:val="00052938"/>
    <w:rsid w:val="00052944"/>
    <w:rsid w:val="00053999"/>
    <w:rsid w:val="00055C67"/>
    <w:rsid w:val="0005614F"/>
    <w:rsid w:val="000568DA"/>
    <w:rsid w:val="00057A96"/>
    <w:rsid w:val="00060832"/>
    <w:rsid w:val="00062ABC"/>
    <w:rsid w:val="00062D3B"/>
    <w:rsid w:val="00063762"/>
    <w:rsid w:val="0006417E"/>
    <w:rsid w:val="00066D57"/>
    <w:rsid w:val="00067B73"/>
    <w:rsid w:val="0007183B"/>
    <w:rsid w:val="00071B47"/>
    <w:rsid w:val="000723AC"/>
    <w:rsid w:val="00073732"/>
    <w:rsid w:val="00073DDE"/>
    <w:rsid w:val="00073FE7"/>
    <w:rsid w:val="00077D3C"/>
    <w:rsid w:val="00081006"/>
    <w:rsid w:val="0008222C"/>
    <w:rsid w:val="00082D2C"/>
    <w:rsid w:val="0008319C"/>
    <w:rsid w:val="00083520"/>
    <w:rsid w:val="0008381A"/>
    <w:rsid w:val="0008403A"/>
    <w:rsid w:val="00084F3B"/>
    <w:rsid w:val="000857E7"/>
    <w:rsid w:val="00086651"/>
    <w:rsid w:val="00087097"/>
    <w:rsid w:val="00090837"/>
    <w:rsid w:val="00090933"/>
    <w:rsid w:val="00092A0F"/>
    <w:rsid w:val="00092B78"/>
    <w:rsid w:val="00093250"/>
    <w:rsid w:val="0009364B"/>
    <w:rsid w:val="000953AD"/>
    <w:rsid w:val="00096CEC"/>
    <w:rsid w:val="000A1253"/>
    <w:rsid w:val="000A132E"/>
    <w:rsid w:val="000A15D7"/>
    <w:rsid w:val="000A25D9"/>
    <w:rsid w:val="000A286A"/>
    <w:rsid w:val="000A325C"/>
    <w:rsid w:val="000A3BEE"/>
    <w:rsid w:val="000A4DBA"/>
    <w:rsid w:val="000A56F4"/>
    <w:rsid w:val="000A5A96"/>
    <w:rsid w:val="000A63A6"/>
    <w:rsid w:val="000B0CDC"/>
    <w:rsid w:val="000B4C34"/>
    <w:rsid w:val="000B7C2C"/>
    <w:rsid w:val="000C0DF7"/>
    <w:rsid w:val="000C3377"/>
    <w:rsid w:val="000C43C9"/>
    <w:rsid w:val="000C4891"/>
    <w:rsid w:val="000C5DFF"/>
    <w:rsid w:val="000C7B6B"/>
    <w:rsid w:val="000D244B"/>
    <w:rsid w:val="000D31D0"/>
    <w:rsid w:val="000D4052"/>
    <w:rsid w:val="000D4A67"/>
    <w:rsid w:val="000D4FD4"/>
    <w:rsid w:val="000D55A3"/>
    <w:rsid w:val="000D6EEC"/>
    <w:rsid w:val="000E0344"/>
    <w:rsid w:val="000E1091"/>
    <w:rsid w:val="000E128C"/>
    <w:rsid w:val="000E2AA2"/>
    <w:rsid w:val="000E44D2"/>
    <w:rsid w:val="000E5BAE"/>
    <w:rsid w:val="000E6EE1"/>
    <w:rsid w:val="000F297D"/>
    <w:rsid w:val="000F32D2"/>
    <w:rsid w:val="000F3D02"/>
    <w:rsid w:val="000F615E"/>
    <w:rsid w:val="000F7DA7"/>
    <w:rsid w:val="00100D93"/>
    <w:rsid w:val="00100F70"/>
    <w:rsid w:val="00101AF8"/>
    <w:rsid w:val="00101EAC"/>
    <w:rsid w:val="0010276F"/>
    <w:rsid w:val="00102781"/>
    <w:rsid w:val="00103BB8"/>
    <w:rsid w:val="0010508A"/>
    <w:rsid w:val="001050FF"/>
    <w:rsid w:val="0010571F"/>
    <w:rsid w:val="00106AF2"/>
    <w:rsid w:val="00112629"/>
    <w:rsid w:val="00116C9F"/>
    <w:rsid w:val="001179CC"/>
    <w:rsid w:val="00117FFE"/>
    <w:rsid w:val="00121ACB"/>
    <w:rsid w:val="001232F7"/>
    <w:rsid w:val="00123B49"/>
    <w:rsid w:val="001245CF"/>
    <w:rsid w:val="0012759C"/>
    <w:rsid w:val="001313D2"/>
    <w:rsid w:val="0013272E"/>
    <w:rsid w:val="0013442F"/>
    <w:rsid w:val="00134527"/>
    <w:rsid w:val="00135697"/>
    <w:rsid w:val="00135C0B"/>
    <w:rsid w:val="00135F2F"/>
    <w:rsid w:val="0013674F"/>
    <w:rsid w:val="00136A53"/>
    <w:rsid w:val="001371E2"/>
    <w:rsid w:val="00137434"/>
    <w:rsid w:val="00141E1A"/>
    <w:rsid w:val="00142BE6"/>
    <w:rsid w:val="0014358B"/>
    <w:rsid w:val="001462B9"/>
    <w:rsid w:val="001474B0"/>
    <w:rsid w:val="00151313"/>
    <w:rsid w:val="00153158"/>
    <w:rsid w:val="00154891"/>
    <w:rsid w:val="00154C61"/>
    <w:rsid w:val="00154CE2"/>
    <w:rsid w:val="001571DD"/>
    <w:rsid w:val="0015750F"/>
    <w:rsid w:val="00157E43"/>
    <w:rsid w:val="001604FC"/>
    <w:rsid w:val="00160A0B"/>
    <w:rsid w:val="0016570A"/>
    <w:rsid w:val="00166618"/>
    <w:rsid w:val="00170097"/>
    <w:rsid w:val="001708E2"/>
    <w:rsid w:val="001725B5"/>
    <w:rsid w:val="00172CE9"/>
    <w:rsid w:val="00172F9C"/>
    <w:rsid w:val="00174C3C"/>
    <w:rsid w:val="00175236"/>
    <w:rsid w:val="00175526"/>
    <w:rsid w:val="00175CFB"/>
    <w:rsid w:val="00176060"/>
    <w:rsid w:val="001773A7"/>
    <w:rsid w:val="001773B8"/>
    <w:rsid w:val="00180A6A"/>
    <w:rsid w:val="001816F9"/>
    <w:rsid w:val="00182014"/>
    <w:rsid w:val="0018215B"/>
    <w:rsid w:val="00183020"/>
    <w:rsid w:val="00183DBA"/>
    <w:rsid w:val="0018495F"/>
    <w:rsid w:val="00184FB1"/>
    <w:rsid w:val="0018541B"/>
    <w:rsid w:val="00186F47"/>
    <w:rsid w:val="00190DE6"/>
    <w:rsid w:val="001923CA"/>
    <w:rsid w:val="00192A7E"/>
    <w:rsid w:val="00193339"/>
    <w:rsid w:val="00194154"/>
    <w:rsid w:val="00194424"/>
    <w:rsid w:val="00195271"/>
    <w:rsid w:val="00195BF9"/>
    <w:rsid w:val="00197268"/>
    <w:rsid w:val="00197988"/>
    <w:rsid w:val="001A03FE"/>
    <w:rsid w:val="001A055D"/>
    <w:rsid w:val="001A0B3A"/>
    <w:rsid w:val="001A2CD7"/>
    <w:rsid w:val="001A4A49"/>
    <w:rsid w:val="001A6117"/>
    <w:rsid w:val="001A6B0C"/>
    <w:rsid w:val="001A6EBE"/>
    <w:rsid w:val="001A73AA"/>
    <w:rsid w:val="001B1307"/>
    <w:rsid w:val="001B2090"/>
    <w:rsid w:val="001B2862"/>
    <w:rsid w:val="001B3697"/>
    <w:rsid w:val="001B4615"/>
    <w:rsid w:val="001B61DA"/>
    <w:rsid w:val="001C1C25"/>
    <w:rsid w:val="001C266F"/>
    <w:rsid w:val="001C27B2"/>
    <w:rsid w:val="001C2F13"/>
    <w:rsid w:val="001C3459"/>
    <w:rsid w:val="001C473C"/>
    <w:rsid w:val="001C4C7F"/>
    <w:rsid w:val="001C53E3"/>
    <w:rsid w:val="001C6BCD"/>
    <w:rsid w:val="001C709B"/>
    <w:rsid w:val="001C7275"/>
    <w:rsid w:val="001D1B62"/>
    <w:rsid w:val="001D27EA"/>
    <w:rsid w:val="001D2E0C"/>
    <w:rsid w:val="001D5ADD"/>
    <w:rsid w:val="001D5DB5"/>
    <w:rsid w:val="001D66EB"/>
    <w:rsid w:val="001D735F"/>
    <w:rsid w:val="001E083C"/>
    <w:rsid w:val="001E207F"/>
    <w:rsid w:val="001E2D01"/>
    <w:rsid w:val="001E41B8"/>
    <w:rsid w:val="001E4957"/>
    <w:rsid w:val="001E691E"/>
    <w:rsid w:val="001E6AC2"/>
    <w:rsid w:val="001F036E"/>
    <w:rsid w:val="001F0A96"/>
    <w:rsid w:val="001F291F"/>
    <w:rsid w:val="001F5056"/>
    <w:rsid w:val="001F5679"/>
    <w:rsid w:val="001F5A80"/>
    <w:rsid w:val="001F67E5"/>
    <w:rsid w:val="001F7C02"/>
    <w:rsid w:val="001F7C6D"/>
    <w:rsid w:val="002016D4"/>
    <w:rsid w:val="002018D6"/>
    <w:rsid w:val="002024CA"/>
    <w:rsid w:val="00202D3F"/>
    <w:rsid w:val="00202ED3"/>
    <w:rsid w:val="0020315F"/>
    <w:rsid w:val="00204B58"/>
    <w:rsid w:val="00205DF2"/>
    <w:rsid w:val="0020674F"/>
    <w:rsid w:val="00206FBD"/>
    <w:rsid w:val="00207929"/>
    <w:rsid w:val="00210073"/>
    <w:rsid w:val="0021189E"/>
    <w:rsid w:val="00212110"/>
    <w:rsid w:val="00213C26"/>
    <w:rsid w:val="00214627"/>
    <w:rsid w:val="00215984"/>
    <w:rsid w:val="00216018"/>
    <w:rsid w:val="00222A22"/>
    <w:rsid w:val="00223B48"/>
    <w:rsid w:val="00224067"/>
    <w:rsid w:val="002247BF"/>
    <w:rsid w:val="00224A2C"/>
    <w:rsid w:val="00225261"/>
    <w:rsid w:val="0022557F"/>
    <w:rsid w:val="00227A9F"/>
    <w:rsid w:val="00227FE8"/>
    <w:rsid w:val="00231CF1"/>
    <w:rsid w:val="002323EA"/>
    <w:rsid w:val="0023560B"/>
    <w:rsid w:val="00236435"/>
    <w:rsid w:val="00236490"/>
    <w:rsid w:val="002365E6"/>
    <w:rsid w:val="00236979"/>
    <w:rsid w:val="00240FD9"/>
    <w:rsid w:val="002419DD"/>
    <w:rsid w:val="00241A06"/>
    <w:rsid w:val="002442A2"/>
    <w:rsid w:val="002450DD"/>
    <w:rsid w:val="00246187"/>
    <w:rsid w:val="00246E46"/>
    <w:rsid w:val="00250C2B"/>
    <w:rsid w:val="00251C94"/>
    <w:rsid w:val="002531A5"/>
    <w:rsid w:val="002563A4"/>
    <w:rsid w:val="00256B55"/>
    <w:rsid w:val="00257133"/>
    <w:rsid w:val="0025743A"/>
    <w:rsid w:val="0026144F"/>
    <w:rsid w:val="00261F86"/>
    <w:rsid w:val="00262A37"/>
    <w:rsid w:val="00263EE2"/>
    <w:rsid w:val="00264D7F"/>
    <w:rsid w:val="00265EAB"/>
    <w:rsid w:val="00267F4F"/>
    <w:rsid w:val="00267F70"/>
    <w:rsid w:val="00271DD9"/>
    <w:rsid w:val="00272048"/>
    <w:rsid w:val="00273EBF"/>
    <w:rsid w:val="002743D8"/>
    <w:rsid w:val="00274A38"/>
    <w:rsid w:val="002762AF"/>
    <w:rsid w:val="00276FA8"/>
    <w:rsid w:val="002775B0"/>
    <w:rsid w:val="00280A69"/>
    <w:rsid w:val="00280B34"/>
    <w:rsid w:val="00282BD8"/>
    <w:rsid w:val="00283278"/>
    <w:rsid w:val="00283E49"/>
    <w:rsid w:val="00285D70"/>
    <w:rsid w:val="00287FB9"/>
    <w:rsid w:val="002912EE"/>
    <w:rsid w:val="00291D55"/>
    <w:rsid w:val="00292205"/>
    <w:rsid w:val="00294201"/>
    <w:rsid w:val="00294FD9"/>
    <w:rsid w:val="00296D25"/>
    <w:rsid w:val="00297199"/>
    <w:rsid w:val="002971DC"/>
    <w:rsid w:val="002A149B"/>
    <w:rsid w:val="002A15B0"/>
    <w:rsid w:val="002A1782"/>
    <w:rsid w:val="002A407F"/>
    <w:rsid w:val="002A622C"/>
    <w:rsid w:val="002A62E9"/>
    <w:rsid w:val="002A7900"/>
    <w:rsid w:val="002A7F39"/>
    <w:rsid w:val="002B05BA"/>
    <w:rsid w:val="002B0AFD"/>
    <w:rsid w:val="002B0DC5"/>
    <w:rsid w:val="002B131A"/>
    <w:rsid w:val="002B2948"/>
    <w:rsid w:val="002B3A9B"/>
    <w:rsid w:val="002B56CF"/>
    <w:rsid w:val="002B6285"/>
    <w:rsid w:val="002C01C0"/>
    <w:rsid w:val="002C1753"/>
    <w:rsid w:val="002C1E2D"/>
    <w:rsid w:val="002C42E1"/>
    <w:rsid w:val="002C59C4"/>
    <w:rsid w:val="002C607D"/>
    <w:rsid w:val="002D090A"/>
    <w:rsid w:val="002D19D3"/>
    <w:rsid w:val="002D1C5C"/>
    <w:rsid w:val="002D2261"/>
    <w:rsid w:val="002D22F0"/>
    <w:rsid w:val="002D3417"/>
    <w:rsid w:val="002D3AEB"/>
    <w:rsid w:val="002D4152"/>
    <w:rsid w:val="002D5389"/>
    <w:rsid w:val="002D57D7"/>
    <w:rsid w:val="002D5821"/>
    <w:rsid w:val="002D5C57"/>
    <w:rsid w:val="002D5E8F"/>
    <w:rsid w:val="002E2349"/>
    <w:rsid w:val="002E3FCF"/>
    <w:rsid w:val="002E4332"/>
    <w:rsid w:val="002E66AB"/>
    <w:rsid w:val="002F02B0"/>
    <w:rsid w:val="002F14C4"/>
    <w:rsid w:val="002F1E3E"/>
    <w:rsid w:val="002F2878"/>
    <w:rsid w:val="002F3687"/>
    <w:rsid w:val="002F4211"/>
    <w:rsid w:val="002F633F"/>
    <w:rsid w:val="002F7776"/>
    <w:rsid w:val="003043E8"/>
    <w:rsid w:val="00305007"/>
    <w:rsid w:val="00306743"/>
    <w:rsid w:val="0031017A"/>
    <w:rsid w:val="00312AE4"/>
    <w:rsid w:val="00315150"/>
    <w:rsid w:val="00315E11"/>
    <w:rsid w:val="003208EE"/>
    <w:rsid w:val="00322BA7"/>
    <w:rsid w:val="00323390"/>
    <w:rsid w:val="00324E03"/>
    <w:rsid w:val="00326258"/>
    <w:rsid w:val="00330181"/>
    <w:rsid w:val="003305C4"/>
    <w:rsid w:val="003312BC"/>
    <w:rsid w:val="003341B1"/>
    <w:rsid w:val="00334846"/>
    <w:rsid w:val="003349AA"/>
    <w:rsid w:val="00340636"/>
    <w:rsid w:val="00340915"/>
    <w:rsid w:val="00340E63"/>
    <w:rsid w:val="00341386"/>
    <w:rsid w:val="0034265F"/>
    <w:rsid w:val="0034325D"/>
    <w:rsid w:val="00345302"/>
    <w:rsid w:val="00350142"/>
    <w:rsid w:val="00350591"/>
    <w:rsid w:val="003517FF"/>
    <w:rsid w:val="0035205A"/>
    <w:rsid w:val="003533EF"/>
    <w:rsid w:val="003537EA"/>
    <w:rsid w:val="003540DE"/>
    <w:rsid w:val="0035616C"/>
    <w:rsid w:val="00357BD5"/>
    <w:rsid w:val="003601CD"/>
    <w:rsid w:val="003616BA"/>
    <w:rsid w:val="00362C19"/>
    <w:rsid w:val="00362C38"/>
    <w:rsid w:val="00365677"/>
    <w:rsid w:val="00366820"/>
    <w:rsid w:val="00366931"/>
    <w:rsid w:val="0036763F"/>
    <w:rsid w:val="0036792E"/>
    <w:rsid w:val="00371883"/>
    <w:rsid w:val="00373D3E"/>
    <w:rsid w:val="00373E28"/>
    <w:rsid w:val="003745EC"/>
    <w:rsid w:val="0037476D"/>
    <w:rsid w:val="00374864"/>
    <w:rsid w:val="00375ACA"/>
    <w:rsid w:val="00375D8A"/>
    <w:rsid w:val="0037662B"/>
    <w:rsid w:val="00376D06"/>
    <w:rsid w:val="003776CF"/>
    <w:rsid w:val="003836A7"/>
    <w:rsid w:val="00384B4E"/>
    <w:rsid w:val="00390C0A"/>
    <w:rsid w:val="00391AFF"/>
    <w:rsid w:val="00391B9A"/>
    <w:rsid w:val="00392B03"/>
    <w:rsid w:val="003930FC"/>
    <w:rsid w:val="00393835"/>
    <w:rsid w:val="00393F80"/>
    <w:rsid w:val="003943C7"/>
    <w:rsid w:val="00394BDC"/>
    <w:rsid w:val="003951BA"/>
    <w:rsid w:val="003956DB"/>
    <w:rsid w:val="00396089"/>
    <w:rsid w:val="00396F19"/>
    <w:rsid w:val="003A43B6"/>
    <w:rsid w:val="003A5FE4"/>
    <w:rsid w:val="003A726A"/>
    <w:rsid w:val="003B161A"/>
    <w:rsid w:val="003B1A06"/>
    <w:rsid w:val="003B2502"/>
    <w:rsid w:val="003B2C74"/>
    <w:rsid w:val="003B780C"/>
    <w:rsid w:val="003C1692"/>
    <w:rsid w:val="003C1875"/>
    <w:rsid w:val="003C3867"/>
    <w:rsid w:val="003C4B99"/>
    <w:rsid w:val="003D0C51"/>
    <w:rsid w:val="003D2D43"/>
    <w:rsid w:val="003D2D62"/>
    <w:rsid w:val="003D32BD"/>
    <w:rsid w:val="003D3766"/>
    <w:rsid w:val="003D42F8"/>
    <w:rsid w:val="003D4596"/>
    <w:rsid w:val="003D6A5A"/>
    <w:rsid w:val="003D6B39"/>
    <w:rsid w:val="003D7CCE"/>
    <w:rsid w:val="003E02B9"/>
    <w:rsid w:val="003E0309"/>
    <w:rsid w:val="003E374A"/>
    <w:rsid w:val="003E39FB"/>
    <w:rsid w:val="003E3B8D"/>
    <w:rsid w:val="003E4137"/>
    <w:rsid w:val="003E47AE"/>
    <w:rsid w:val="003E5095"/>
    <w:rsid w:val="003E73F0"/>
    <w:rsid w:val="003F00C9"/>
    <w:rsid w:val="003F0935"/>
    <w:rsid w:val="003F1735"/>
    <w:rsid w:val="003F2133"/>
    <w:rsid w:val="003F2903"/>
    <w:rsid w:val="003F37C2"/>
    <w:rsid w:val="003F5CB7"/>
    <w:rsid w:val="003F697E"/>
    <w:rsid w:val="00401533"/>
    <w:rsid w:val="00401DCC"/>
    <w:rsid w:val="00402598"/>
    <w:rsid w:val="00406338"/>
    <w:rsid w:val="0040651A"/>
    <w:rsid w:val="0040664E"/>
    <w:rsid w:val="00406F4E"/>
    <w:rsid w:val="004077FD"/>
    <w:rsid w:val="00410D82"/>
    <w:rsid w:val="00413AFE"/>
    <w:rsid w:val="00414314"/>
    <w:rsid w:val="00414E98"/>
    <w:rsid w:val="0041566A"/>
    <w:rsid w:val="00416C76"/>
    <w:rsid w:val="0042083C"/>
    <w:rsid w:val="00420E6E"/>
    <w:rsid w:val="004216D2"/>
    <w:rsid w:val="0042249B"/>
    <w:rsid w:val="00423639"/>
    <w:rsid w:val="004245DD"/>
    <w:rsid w:val="00430CCD"/>
    <w:rsid w:val="00431553"/>
    <w:rsid w:val="00432828"/>
    <w:rsid w:val="00432A5B"/>
    <w:rsid w:val="00433082"/>
    <w:rsid w:val="0043347E"/>
    <w:rsid w:val="004338D9"/>
    <w:rsid w:val="00434FC8"/>
    <w:rsid w:val="0043591A"/>
    <w:rsid w:val="0043623F"/>
    <w:rsid w:val="0043794F"/>
    <w:rsid w:val="0044025F"/>
    <w:rsid w:val="00440B5C"/>
    <w:rsid w:val="004422A7"/>
    <w:rsid w:val="0044329C"/>
    <w:rsid w:val="00445BA1"/>
    <w:rsid w:val="004461E7"/>
    <w:rsid w:val="00446EB3"/>
    <w:rsid w:val="0045044D"/>
    <w:rsid w:val="00452EFA"/>
    <w:rsid w:val="00455583"/>
    <w:rsid w:val="0045604D"/>
    <w:rsid w:val="00460A13"/>
    <w:rsid w:val="00460E1D"/>
    <w:rsid w:val="00460EE6"/>
    <w:rsid w:val="00461FE1"/>
    <w:rsid w:val="00464BBC"/>
    <w:rsid w:val="004657B0"/>
    <w:rsid w:val="004661FD"/>
    <w:rsid w:val="004679E9"/>
    <w:rsid w:val="00470FD7"/>
    <w:rsid w:val="00472759"/>
    <w:rsid w:val="00477747"/>
    <w:rsid w:val="00477D55"/>
    <w:rsid w:val="00481A71"/>
    <w:rsid w:val="00481C51"/>
    <w:rsid w:val="0048286C"/>
    <w:rsid w:val="00484477"/>
    <w:rsid w:val="00484E98"/>
    <w:rsid w:val="00487D55"/>
    <w:rsid w:val="00487FF4"/>
    <w:rsid w:val="0049064A"/>
    <w:rsid w:val="004913B5"/>
    <w:rsid w:val="00496354"/>
    <w:rsid w:val="004A018D"/>
    <w:rsid w:val="004A2BAD"/>
    <w:rsid w:val="004A3E64"/>
    <w:rsid w:val="004A666A"/>
    <w:rsid w:val="004A7767"/>
    <w:rsid w:val="004A7AFD"/>
    <w:rsid w:val="004A7B1B"/>
    <w:rsid w:val="004B0024"/>
    <w:rsid w:val="004B1BD8"/>
    <w:rsid w:val="004B3457"/>
    <w:rsid w:val="004B384A"/>
    <w:rsid w:val="004B38E9"/>
    <w:rsid w:val="004B3938"/>
    <w:rsid w:val="004B4432"/>
    <w:rsid w:val="004B5E38"/>
    <w:rsid w:val="004B7366"/>
    <w:rsid w:val="004B7C59"/>
    <w:rsid w:val="004C19DE"/>
    <w:rsid w:val="004C1B70"/>
    <w:rsid w:val="004C1DA0"/>
    <w:rsid w:val="004C2932"/>
    <w:rsid w:val="004C6F54"/>
    <w:rsid w:val="004D0FAA"/>
    <w:rsid w:val="004D1E04"/>
    <w:rsid w:val="004D3131"/>
    <w:rsid w:val="004D3948"/>
    <w:rsid w:val="004D5F7C"/>
    <w:rsid w:val="004D7B5F"/>
    <w:rsid w:val="004E0287"/>
    <w:rsid w:val="004E11E5"/>
    <w:rsid w:val="004E1F7F"/>
    <w:rsid w:val="004E5C05"/>
    <w:rsid w:val="004E663E"/>
    <w:rsid w:val="004F000C"/>
    <w:rsid w:val="004F0B4D"/>
    <w:rsid w:val="004F0FD7"/>
    <w:rsid w:val="004F14A7"/>
    <w:rsid w:val="004F1D1E"/>
    <w:rsid w:val="004F2AA6"/>
    <w:rsid w:val="004F37FF"/>
    <w:rsid w:val="004F3F8E"/>
    <w:rsid w:val="004F5C76"/>
    <w:rsid w:val="004F606B"/>
    <w:rsid w:val="0050081A"/>
    <w:rsid w:val="00504010"/>
    <w:rsid w:val="0050705A"/>
    <w:rsid w:val="00507A06"/>
    <w:rsid w:val="00507CBA"/>
    <w:rsid w:val="005145D2"/>
    <w:rsid w:val="0051544D"/>
    <w:rsid w:val="00516261"/>
    <w:rsid w:val="00521A57"/>
    <w:rsid w:val="005238F8"/>
    <w:rsid w:val="00524127"/>
    <w:rsid w:val="0052419A"/>
    <w:rsid w:val="00525AC7"/>
    <w:rsid w:val="00525DC0"/>
    <w:rsid w:val="00525E18"/>
    <w:rsid w:val="00527A81"/>
    <w:rsid w:val="00530014"/>
    <w:rsid w:val="00530A54"/>
    <w:rsid w:val="00532616"/>
    <w:rsid w:val="00532DBC"/>
    <w:rsid w:val="005351F5"/>
    <w:rsid w:val="00535842"/>
    <w:rsid w:val="00535FD4"/>
    <w:rsid w:val="005363C4"/>
    <w:rsid w:val="00536413"/>
    <w:rsid w:val="00537925"/>
    <w:rsid w:val="005418AB"/>
    <w:rsid w:val="00542B98"/>
    <w:rsid w:val="005433FB"/>
    <w:rsid w:val="00543E70"/>
    <w:rsid w:val="00543F3D"/>
    <w:rsid w:val="00544111"/>
    <w:rsid w:val="005469F2"/>
    <w:rsid w:val="005512BA"/>
    <w:rsid w:val="00551716"/>
    <w:rsid w:val="00551793"/>
    <w:rsid w:val="00555FB1"/>
    <w:rsid w:val="00556DBD"/>
    <w:rsid w:val="0056171C"/>
    <w:rsid w:val="00561972"/>
    <w:rsid w:val="005622CA"/>
    <w:rsid w:val="00563E59"/>
    <w:rsid w:val="005647D6"/>
    <w:rsid w:val="00567B11"/>
    <w:rsid w:val="005710D9"/>
    <w:rsid w:val="0057116B"/>
    <w:rsid w:val="005767D7"/>
    <w:rsid w:val="0057786E"/>
    <w:rsid w:val="005811B5"/>
    <w:rsid w:val="00582009"/>
    <w:rsid w:val="00583637"/>
    <w:rsid w:val="00584AF9"/>
    <w:rsid w:val="00585568"/>
    <w:rsid w:val="005908BC"/>
    <w:rsid w:val="00591324"/>
    <w:rsid w:val="00591973"/>
    <w:rsid w:val="005936AE"/>
    <w:rsid w:val="0059431D"/>
    <w:rsid w:val="005947D9"/>
    <w:rsid w:val="005959CE"/>
    <w:rsid w:val="00596D2C"/>
    <w:rsid w:val="00596ECE"/>
    <w:rsid w:val="005A03CC"/>
    <w:rsid w:val="005A1253"/>
    <w:rsid w:val="005A15B9"/>
    <w:rsid w:val="005A183D"/>
    <w:rsid w:val="005A2A82"/>
    <w:rsid w:val="005A3CE4"/>
    <w:rsid w:val="005A40C6"/>
    <w:rsid w:val="005A4BEF"/>
    <w:rsid w:val="005A4C6A"/>
    <w:rsid w:val="005A5BB7"/>
    <w:rsid w:val="005A6343"/>
    <w:rsid w:val="005A6B43"/>
    <w:rsid w:val="005A724E"/>
    <w:rsid w:val="005A78BF"/>
    <w:rsid w:val="005A7A3F"/>
    <w:rsid w:val="005B1B32"/>
    <w:rsid w:val="005B3489"/>
    <w:rsid w:val="005B3DA4"/>
    <w:rsid w:val="005B4A57"/>
    <w:rsid w:val="005B58FB"/>
    <w:rsid w:val="005B61F7"/>
    <w:rsid w:val="005B652F"/>
    <w:rsid w:val="005B7141"/>
    <w:rsid w:val="005B7E7D"/>
    <w:rsid w:val="005C0183"/>
    <w:rsid w:val="005C1579"/>
    <w:rsid w:val="005C4DFD"/>
    <w:rsid w:val="005C5132"/>
    <w:rsid w:val="005C72BC"/>
    <w:rsid w:val="005D0763"/>
    <w:rsid w:val="005D084F"/>
    <w:rsid w:val="005D259A"/>
    <w:rsid w:val="005D264A"/>
    <w:rsid w:val="005D30AA"/>
    <w:rsid w:val="005D4BB6"/>
    <w:rsid w:val="005D60F8"/>
    <w:rsid w:val="005D6D43"/>
    <w:rsid w:val="005E0945"/>
    <w:rsid w:val="005E3855"/>
    <w:rsid w:val="005E4A92"/>
    <w:rsid w:val="005E7041"/>
    <w:rsid w:val="005F48A2"/>
    <w:rsid w:val="005F4BCF"/>
    <w:rsid w:val="005F5E3E"/>
    <w:rsid w:val="005F74BC"/>
    <w:rsid w:val="005F7FCB"/>
    <w:rsid w:val="006009FE"/>
    <w:rsid w:val="0060221F"/>
    <w:rsid w:val="00605012"/>
    <w:rsid w:val="00605BF8"/>
    <w:rsid w:val="0061120F"/>
    <w:rsid w:val="00612F16"/>
    <w:rsid w:val="00613AFA"/>
    <w:rsid w:val="00614011"/>
    <w:rsid w:val="00614F21"/>
    <w:rsid w:val="0061516C"/>
    <w:rsid w:val="00616A46"/>
    <w:rsid w:val="00617BA1"/>
    <w:rsid w:val="0062135D"/>
    <w:rsid w:val="00624CE4"/>
    <w:rsid w:val="0062583C"/>
    <w:rsid w:val="00625F68"/>
    <w:rsid w:val="00631EBF"/>
    <w:rsid w:val="00635EE6"/>
    <w:rsid w:val="00636474"/>
    <w:rsid w:val="00636C33"/>
    <w:rsid w:val="00641CFD"/>
    <w:rsid w:val="00641E72"/>
    <w:rsid w:val="006430FE"/>
    <w:rsid w:val="0064424A"/>
    <w:rsid w:val="006445F5"/>
    <w:rsid w:val="00644962"/>
    <w:rsid w:val="00645B6B"/>
    <w:rsid w:val="006464D8"/>
    <w:rsid w:val="0064661C"/>
    <w:rsid w:val="0064670F"/>
    <w:rsid w:val="00646F37"/>
    <w:rsid w:val="00647206"/>
    <w:rsid w:val="00650CA8"/>
    <w:rsid w:val="006513FB"/>
    <w:rsid w:val="006529D4"/>
    <w:rsid w:val="00653E7A"/>
    <w:rsid w:val="00654C5C"/>
    <w:rsid w:val="006568BC"/>
    <w:rsid w:val="006609F5"/>
    <w:rsid w:val="00660D5C"/>
    <w:rsid w:val="006618B9"/>
    <w:rsid w:val="00661925"/>
    <w:rsid w:val="00662B00"/>
    <w:rsid w:val="00664B36"/>
    <w:rsid w:val="00665F61"/>
    <w:rsid w:val="00667F93"/>
    <w:rsid w:val="00671E82"/>
    <w:rsid w:val="00672005"/>
    <w:rsid w:val="0067687C"/>
    <w:rsid w:val="00676BB5"/>
    <w:rsid w:val="006805F9"/>
    <w:rsid w:val="006816B9"/>
    <w:rsid w:val="00681C1C"/>
    <w:rsid w:val="0068234C"/>
    <w:rsid w:val="006825EE"/>
    <w:rsid w:val="00682A51"/>
    <w:rsid w:val="00684719"/>
    <w:rsid w:val="006861C2"/>
    <w:rsid w:val="00686EFE"/>
    <w:rsid w:val="006872E7"/>
    <w:rsid w:val="0068787A"/>
    <w:rsid w:val="006922EE"/>
    <w:rsid w:val="006926DF"/>
    <w:rsid w:val="00692811"/>
    <w:rsid w:val="00692CDB"/>
    <w:rsid w:val="00692D41"/>
    <w:rsid w:val="00692F8F"/>
    <w:rsid w:val="00693D5F"/>
    <w:rsid w:val="006948EA"/>
    <w:rsid w:val="00694980"/>
    <w:rsid w:val="00695B91"/>
    <w:rsid w:val="00695BB2"/>
    <w:rsid w:val="006968F0"/>
    <w:rsid w:val="006A0561"/>
    <w:rsid w:val="006A143C"/>
    <w:rsid w:val="006A20D1"/>
    <w:rsid w:val="006A2535"/>
    <w:rsid w:val="006A3BA3"/>
    <w:rsid w:val="006A4787"/>
    <w:rsid w:val="006A56AD"/>
    <w:rsid w:val="006A5AB2"/>
    <w:rsid w:val="006A6691"/>
    <w:rsid w:val="006B0DC4"/>
    <w:rsid w:val="006B36B0"/>
    <w:rsid w:val="006B37E7"/>
    <w:rsid w:val="006B4997"/>
    <w:rsid w:val="006B4B75"/>
    <w:rsid w:val="006B4CC0"/>
    <w:rsid w:val="006B4DA3"/>
    <w:rsid w:val="006B7143"/>
    <w:rsid w:val="006C0746"/>
    <w:rsid w:val="006C077A"/>
    <w:rsid w:val="006C3409"/>
    <w:rsid w:val="006C3834"/>
    <w:rsid w:val="006C3A37"/>
    <w:rsid w:val="006C67BE"/>
    <w:rsid w:val="006D05D5"/>
    <w:rsid w:val="006D1A61"/>
    <w:rsid w:val="006D4808"/>
    <w:rsid w:val="006D5917"/>
    <w:rsid w:val="006D7407"/>
    <w:rsid w:val="006E07B6"/>
    <w:rsid w:val="006E1D4A"/>
    <w:rsid w:val="006E2E40"/>
    <w:rsid w:val="006E2ED0"/>
    <w:rsid w:val="006E49E8"/>
    <w:rsid w:val="006E7AA2"/>
    <w:rsid w:val="006F06B3"/>
    <w:rsid w:val="006F091D"/>
    <w:rsid w:val="006F0BB0"/>
    <w:rsid w:val="006F16B7"/>
    <w:rsid w:val="006F3D04"/>
    <w:rsid w:val="006F6EEA"/>
    <w:rsid w:val="007005F0"/>
    <w:rsid w:val="007048BB"/>
    <w:rsid w:val="00704B03"/>
    <w:rsid w:val="00704E27"/>
    <w:rsid w:val="0070796C"/>
    <w:rsid w:val="0071145E"/>
    <w:rsid w:val="007119FA"/>
    <w:rsid w:val="007125F3"/>
    <w:rsid w:val="00716A52"/>
    <w:rsid w:val="00716E8E"/>
    <w:rsid w:val="00716FAA"/>
    <w:rsid w:val="0072363C"/>
    <w:rsid w:val="00726C49"/>
    <w:rsid w:val="00730000"/>
    <w:rsid w:val="0073169A"/>
    <w:rsid w:val="007317D9"/>
    <w:rsid w:val="00731DE2"/>
    <w:rsid w:val="0073416D"/>
    <w:rsid w:val="00734ED9"/>
    <w:rsid w:val="007356CC"/>
    <w:rsid w:val="00736466"/>
    <w:rsid w:val="0073678A"/>
    <w:rsid w:val="00740C08"/>
    <w:rsid w:val="00740CD2"/>
    <w:rsid w:val="00741E1F"/>
    <w:rsid w:val="007424CD"/>
    <w:rsid w:val="00742D8C"/>
    <w:rsid w:val="007442D8"/>
    <w:rsid w:val="00746186"/>
    <w:rsid w:val="00746A3D"/>
    <w:rsid w:val="00750010"/>
    <w:rsid w:val="007503AA"/>
    <w:rsid w:val="00751FFC"/>
    <w:rsid w:val="00754866"/>
    <w:rsid w:val="007568C2"/>
    <w:rsid w:val="00760615"/>
    <w:rsid w:val="00762F86"/>
    <w:rsid w:val="00763A04"/>
    <w:rsid w:val="0076435C"/>
    <w:rsid w:val="007648C6"/>
    <w:rsid w:val="00764CFC"/>
    <w:rsid w:val="00765C0A"/>
    <w:rsid w:val="00767534"/>
    <w:rsid w:val="0076796A"/>
    <w:rsid w:val="007701D6"/>
    <w:rsid w:val="00770231"/>
    <w:rsid w:val="00770D03"/>
    <w:rsid w:val="00770EA8"/>
    <w:rsid w:val="00771E76"/>
    <w:rsid w:val="00775E5E"/>
    <w:rsid w:val="00776BFF"/>
    <w:rsid w:val="00776D48"/>
    <w:rsid w:val="00780A8B"/>
    <w:rsid w:val="00781B7E"/>
    <w:rsid w:val="00782920"/>
    <w:rsid w:val="00783418"/>
    <w:rsid w:val="0078433C"/>
    <w:rsid w:val="007847F5"/>
    <w:rsid w:val="00784B22"/>
    <w:rsid w:val="00793CE0"/>
    <w:rsid w:val="00794CD2"/>
    <w:rsid w:val="007955B6"/>
    <w:rsid w:val="00795B27"/>
    <w:rsid w:val="007A0915"/>
    <w:rsid w:val="007A0C54"/>
    <w:rsid w:val="007A10B3"/>
    <w:rsid w:val="007A18D5"/>
    <w:rsid w:val="007A1AD6"/>
    <w:rsid w:val="007A1DFD"/>
    <w:rsid w:val="007A1FFF"/>
    <w:rsid w:val="007A30A8"/>
    <w:rsid w:val="007A3445"/>
    <w:rsid w:val="007A3966"/>
    <w:rsid w:val="007A45C6"/>
    <w:rsid w:val="007A53AE"/>
    <w:rsid w:val="007A6D31"/>
    <w:rsid w:val="007B17D2"/>
    <w:rsid w:val="007B1EC0"/>
    <w:rsid w:val="007B5B5D"/>
    <w:rsid w:val="007B674A"/>
    <w:rsid w:val="007C01C7"/>
    <w:rsid w:val="007C11E6"/>
    <w:rsid w:val="007C1313"/>
    <w:rsid w:val="007C1F2E"/>
    <w:rsid w:val="007C23F0"/>
    <w:rsid w:val="007C26FE"/>
    <w:rsid w:val="007C4AD4"/>
    <w:rsid w:val="007C7138"/>
    <w:rsid w:val="007D0682"/>
    <w:rsid w:val="007D11DB"/>
    <w:rsid w:val="007D1E82"/>
    <w:rsid w:val="007D1F93"/>
    <w:rsid w:val="007D3465"/>
    <w:rsid w:val="007D39AC"/>
    <w:rsid w:val="007D41D7"/>
    <w:rsid w:val="007D433E"/>
    <w:rsid w:val="007D4CE1"/>
    <w:rsid w:val="007D555F"/>
    <w:rsid w:val="007D5EE2"/>
    <w:rsid w:val="007D7433"/>
    <w:rsid w:val="007D7F03"/>
    <w:rsid w:val="007E0EBE"/>
    <w:rsid w:val="007E1713"/>
    <w:rsid w:val="007E1C7D"/>
    <w:rsid w:val="007E359C"/>
    <w:rsid w:val="007E68B4"/>
    <w:rsid w:val="007E6E34"/>
    <w:rsid w:val="007F14F0"/>
    <w:rsid w:val="007F23AF"/>
    <w:rsid w:val="007F38B2"/>
    <w:rsid w:val="007F3CA2"/>
    <w:rsid w:val="007F41EE"/>
    <w:rsid w:val="007F571E"/>
    <w:rsid w:val="007F7096"/>
    <w:rsid w:val="007F70B3"/>
    <w:rsid w:val="007F712B"/>
    <w:rsid w:val="007F7427"/>
    <w:rsid w:val="007F74CC"/>
    <w:rsid w:val="007F7809"/>
    <w:rsid w:val="007F792D"/>
    <w:rsid w:val="00802CC8"/>
    <w:rsid w:val="00803709"/>
    <w:rsid w:val="00803845"/>
    <w:rsid w:val="0080482D"/>
    <w:rsid w:val="008059DF"/>
    <w:rsid w:val="00806233"/>
    <w:rsid w:val="00807101"/>
    <w:rsid w:val="0080731F"/>
    <w:rsid w:val="00810F25"/>
    <w:rsid w:val="00812191"/>
    <w:rsid w:val="00813873"/>
    <w:rsid w:val="00813AEF"/>
    <w:rsid w:val="00816911"/>
    <w:rsid w:val="008169A4"/>
    <w:rsid w:val="00816C8A"/>
    <w:rsid w:val="008208CE"/>
    <w:rsid w:val="008239DE"/>
    <w:rsid w:val="00823B70"/>
    <w:rsid w:val="00823B7E"/>
    <w:rsid w:val="008245CA"/>
    <w:rsid w:val="00824D60"/>
    <w:rsid w:val="00825888"/>
    <w:rsid w:val="00825DB5"/>
    <w:rsid w:val="00826153"/>
    <w:rsid w:val="00826CC2"/>
    <w:rsid w:val="00826F2A"/>
    <w:rsid w:val="008277C9"/>
    <w:rsid w:val="00827B3E"/>
    <w:rsid w:val="00831A71"/>
    <w:rsid w:val="00832151"/>
    <w:rsid w:val="008331F5"/>
    <w:rsid w:val="0083378C"/>
    <w:rsid w:val="00833FD7"/>
    <w:rsid w:val="0083412E"/>
    <w:rsid w:val="0083426F"/>
    <w:rsid w:val="00834738"/>
    <w:rsid w:val="008363DC"/>
    <w:rsid w:val="00836C4A"/>
    <w:rsid w:val="00836EAC"/>
    <w:rsid w:val="00841623"/>
    <w:rsid w:val="00843480"/>
    <w:rsid w:val="00843D7E"/>
    <w:rsid w:val="008457C4"/>
    <w:rsid w:val="00845C7C"/>
    <w:rsid w:val="0084717A"/>
    <w:rsid w:val="0085046E"/>
    <w:rsid w:val="00851F58"/>
    <w:rsid w:val="008538D5"/>
    <w:rsid w:val="00853D5E"/>
    <w:rsid w:val="00854978"/>
    <w:rsid w:val="00854CCF"/>
    <w:rsid w:val="00855A27"/>
    <w:rsid w:val="00857176"/>
    <w:rsid w:val="00857FB0"/>
    <w:rsid w:val="00860285"/>
    <w:rsid w:val="00860440"/>
    <w:rsid w:val="0086148F"/>
    <w:rsid w:val="008622C9"/>
    <w:rsid w:val="00864AC8"/>
    <w:rsid w:val="00864F4C"/>
    <w:rsid w:val="00865D0A"/>
    <w:rsid w:val="00865E36"/>
    <w:rsid w:val="00870E76"/>
    <w:rsid w:val="00871D57"/>
    <w:rsid w:val="008728DF"/>
    <w:rsid w:val="00872DFC"/>
    <w:rsid w:val="00873F0B"/>
    <w:rsid w:val="00874306"/>
    <w:rsid w:val="0087576D"/>
    <w:rsid w:val="00875836"/>
    <w:rsid w:val="008768D6"/>
    <w:rsid w:val="00877033"/>
    <w:rsid w:val="0087783D"/>
    <w:rsid w:val="00880635"/>
    <w:rsid w:val="0088140E"/>
    <w:rsid w:val="00881FE5"/>
    <w:rsid w:val="00882002"/>
    <w:rsid w:val="00884793"/>
    <w:rsid w:val="00884868"/>
    <w:rsid w:val="00884B03"/>
    <w:rsid w:val="00884CB7"/>
    <w:rsid w:val="00885D25"/>
    <w:rsid w:val="00886455"/>
    <w:rsid w:val="00886989"/>
    <w:rsid w:val="0089125E"/>
    <w:rsid w:val="008916F2"/>
    <w:rsid w:val="00893B90"/>
    <w:rsid w:val="00895027"/>
    <w:rsid w:val="008955D3"/>
    <w:rsid w:val="008965A3"/>
    <w:rsid w:val="0089678A"/>
    <w:rsid w:val="00896D71"/>
    <w:rsid w:val="008A017B"/>
    <w:rsid w:val="008A0963"/>
    <w:rsid w:val="008A31E5"/>
    <w:rsid w:val="008A4445"/>
    <w:rsid w:val="008A48A5"/>
    <w:rsid w:val="008A5920"/>
    <w:rsid w:val="008A794F"/>
    <w:rsid w:val="008A7A2E"/>
    <w:rsid w:val="008B0BC6"/>
    <w:rsid w:val="008B13F7"/>
    <w:rsid w:val="008B2099"/>
    <w:rsid w:val="008B41B3"/>
    <w:rsid w:val="008B5F07"/>
    <w:rsid w:val="008B6073"/>
    <w:rsid w:val="008C089F"/>
    <w:rsid w:val="008C0F64"/>
    <w:rsid w:val="008C2000"/>
    <w:rsid w:val="008C229A"/>
    <w:rsid w:val="008C3BC4"/>
    <w:rsid w:val="008C4E86"/>
    <w:rsid w:val="008C530D"/>
    <w:rsid w:val="008D0DFB"/>
    <w:rsid w:val="008D132A"/>
    <w:rsid w:val="008D2883"/>
    <w:rsid w:val="008D2B9D"/>
    <w:rsid w:val="008D387D"/>
    <w:rsid w:val="008D718A"/>
    <w:rsid w:val="008E1A0A"/>
    <w:rsid w:val="008E3524"/>
    <w:rsid w:val="008E3ADA"/>
    <w:rsid w:val="008E4222"/>
    <w:rsid w:val="008E5BE4"/>
    <w:rsid w:val="008E7113"/>
    <w:rsid w:val="008F026E"/>
    <w:rsid w:val="008F0E2F"/>
    <w:rsid w:val="008F127D"/>
    <w:rsid w:val="008F142D"/>
    <w:rsid w:val="008F4917"/>
    <w:rsid w:val="008F6A2A"/>
    <w:rsid w:val="008F7BE6"/>
    <w:rsid w:val="00900A26"/>
    <w:rsid w:val="0090523D"/>
    <w:rsid w:val="009058D6"/>
    <w:rsid w:val="00905DC2"/>
    <w:rsid w:val="00906A9B"/>
    <w:rsid w:val="00907EA1"/>
    <w:rsid w:val="00907F25"/>
    <w:rsid w:val="00907F5B"/>
    <w:rsid w:val="00912861"/>
    <w:rsid w:val="009152C8"/>
    <w:rsid w:val="009176D7"/>
    <w:rsid w:val="00917DB7"/>
    <w:rsid w:val="00920E43"/>
    <w:rsid w:val="0092171F"/>
    <w:rsid w:val="00921A14"/>
    <w:rsid w:val="009225EA"/>
    <w:rsid w:val="00922F1D"/>
    <w:rsid w:val="0092370F"/>
    <w:rsid w:val="00923D11"/>
    <w:rsid w:val="00924382"/>
    <w:rsid w:val="009244A0"/>
    <w:rsid w:val="009244AA"/>
    <w:rsid w:val="009247FA"/>
    <w:rsid w:val="00927106"/>
    <w:rsid w:val="00927C4D"/>
    <w:rsid w:val="00931EEB"/>
    <w:rsid w:val="00932E29"/>
    <w:rsid w:val="0093627A"/>
    <w:rsid w:val="00937F10"/>
    <w:rsid w:val="00940763"/>
    <w:rsid w:val="009407A0"/>
    <w:rsid w:val="00940891"/>
    <w:rsid w:val="009411DD"/>
    <w:rsid w:val="00941C88"/>
    <w:rsid w:val="0094230D"/>
    <w:rsid w:val="00942865"/>
    <w:rsid w:val="00947F76"/>
    <w:rsid w:val="00947FB5"/>
    <w:rsid w:val="00950284"/>
    <w:rsid w:val="0095113F"/>
    <w:rsid w:val="00952FE6"/>
    <w:rsid w:val="00953BCC"/>
    <w:rsid w:val="00953C29"/>
    <w:rsid w:val="00955DFE"/>
    <w:rsid w:val="00964270"/>
    <w:rsid w:val="00964713"/>
    <w:rsid w:val="00964914"/>
    <w:rsid w:val="00966C9B"/>
    <w:rsid w:val="009672AE"/>
    <w:rsid w:val="009679E5"/>
    <w:rsid w:val="009705B5"/>
    <w:rsid w:val="00972063"/>
    <w:rsid w:val="0097381B"/>
    <w:rsid w:val="00973E5C"/>
    <w:rsid w:val="00974A82"/>
    <w:rsid w:val="00975C2E"/>
    <w:rsid w:val="009760A6"/>
    <w:rsid w:val="009761A1"/>
    <w:rsid w:val="00976498"/>
    <w:rsid w:val="00977043"/>
    <w:rsid w:val="009818FE"/>
    <w:rsid w:val="00982F30"/>
    <w:rsid w:val="00983555"/>
    <w:rsid w:val="00983E78"/>
    <w:rsid w:val="00984590"/>
    <w:rsid w:val="0098474D"/>
    <w:rsid w:val="009854E9"/>
    <w:rsid w:val="00985884"/>
    <w:rsid w:val="00986620"/>
    <w:rsid w:val="00986E8B"/>
    <w:rsid w:val="009879E3"/>
    <w:rsid w:val="00991707"/>
    <w:rsid w:val="00992398"/>
    <w:rsid w:val="00993ACD"/>
    <w:rsid w:val="0099554A"/>
    <w:rsid w:val="00995554"/>
    <w:rsid w:val="009955CD"/>
    <w:rsid w:val="0099560C"/>
    <w:rsid w:val="00995BA4"/>
    <w:rsid w:val="00995EC9"/>
    <w:rsid w:val="0099600E"/>
    <w:rsid w:val="0099711F"/>
    <w:rsid w:val="00997513"/>
    <w:rsid w:val="0099779D"/>
    <w:rsid w:val="00997975"/>
    <w:rsid w:val="009A08DD"/>
    <w:rsid w:val="009A2157"/>
    <w:rsid w:val="009A21F3"/>
    <w:rsid w:val="009A32CD"/>
    <w:rsid w:val="009A343B"/>
    <w:rsid w:val="009A3E62"/>
    <w:rsid w:val="009A5662"/>
    <w:rsid w:val="009A62CC"/>
    <w:rsid w:val="009A6398"/>
    <w:rsid w:val="009B183F"/>
    <w:rsid w:val="009B4BBD"/>
    <w:rsid w:val="009B5A72"/>
    <w:rsid w:val="009B659D"/>
    <w:rsid w:val="009B6CB8"/>
    <w:rsid w:val="009B712A"/>
    <w:rsid w:val="009B7A90"/>
    <w:rsid w:val="009C076C"/>
    <w:rsid w:val="009C2247"/>
    <w:rsid w:val="009C382D"/>
    <w:rsid w:val="009C62BB"/>
    <w:rsid w:val="009D1DD2"/>
    <w:rsid w:val="009D205B"/>
    <w:rsid w:val="009D24DF"/>
    <w:rsid w:val="009D27B3"/>
    <w:rsid w:val="009D340E"/>
    <w:rsid w:val="009D382F"/>
    <w:rsid w:val="009D552F"/>
    <w:rsid w:val="009D780B"/>
    <w:rsid w:val="009E1690"/>
    <w:rsid w:val="009E2249"/>
    <w:rsid w:val="009E3021"/>
    <w:rsid w:val="009E57D3"/>
    <w:rsid w:val="009E6972"/>
    <w:rsid w:val="009E6A8E"/>
    <w:rsid w:val="009E6DFF"/>
    <w:rsid w:val="009F3413"/>
    <w:rsid w:val="009F3B69"/>
    <w:rsid w:val="009F4D5C"/>
    <w:rsid w:val="009F73AC"/>
    <w:rsid w:val="00A00B5B"/>
    <w:rsid w:val="00A03F5E"/>
    <w:rsid w:val="00A074B3"/>
    <w:rsid w:val="00A10BE4"/>
    <w:rsid w:val="00A1358F"/>
    <w:rsid w:val="00A16645"/>
    <w:rsid w:val="00A1680B"/>
    <w:rsid w:val="00A16ECE"/>
    <w:rsid w:val="00A218E0"/>
    <w:rsid w:val="00A234FB"/>
    <w:rsid w:val="00A309D1"/>
    <w:rsid w:val="00A3133F"/>
    <w:rsid w:val="00A31D54"/>
    <w:rsid w:val="00A324C1"/>
    <w:rsid w:val="00A32759"/>
    <w:rsid w:val="00A35E17"/>
    <w:rsid w:val="00A3602E"/>
    <w:rsid w:val="00A36262"/>
    <w:rsid w:val="00A371E3"/>
    <w:rsid w:val="00A373E9"/>
    <w:rsid w:val="00A41020"/>
    <w:rsid w:val="00A42DF5"/>
    <w:rsid w:val="00A43688"/>
    <w:rsid w:val="00A44055"/>
    <w:rsid w:val="00A45F39"/>
    <w:rsid w:val="00A46512"/>
    <w:rsid w:val="00A465C5"/>
    <w:rsid w:val="00A46821"/>
    <w:rsid w:val="00A50567"/>
    <w:rsid w:val="00A52AFF"/>
    <w:rsid w:val="00A54023"/>
    <w:rsid w:val="00A56A3C"/>
    <w:rsid w:val="00A6084C"/>
    <w:rsid w:val="00A62F53"/>
    <w:rsid w:val="00A64A1E"/>
    <w:rsid w:val="00A6610B"/>
    <w:rsid w:val="00A66D45"/>
    <w:rsid w:val="00A71094"/>
    <w:rsid w:val="00A71DED"/>
    <w:rsid w:val="00A747F1"/>
    <w:rsid w:val="00A751CC"/>
    <w:rsid w:val="00A768B6"/>
    <w:rsid w:val="00A76CA7"/>
    <w:rsid w:val="00A77013"/>
    <w:rsid w:val="00A80731"/>
    <w:rsid w:val="00A829D4"/>
    <w:rsid w:val="00A82A10"/>
    <w:rsid w:val="00A82B2A"/>
    <w:rsid w:val="00A834D3"/>
    <w:rsid w:val="00A836A0"/>
    <w:rsid w:val="00A86D74"/>
    <w:rsid w:val="00A8727E"/>
    <w:rsid w:val="00A874D4"/>
    <w:rsid w:val="00A87B2D"/>
    <w:rsid w:val="00A9134E"/>
    <w:rsid w:val="00A91CCC"/>
    <w:rsid w:val="00A9392A"/>
    <w:rsid w:val="00A941ED"/>
    <w:rsid w:val="00A95823"/>
    <w:rsid w:val="00A958A5"/>
    <w:rsid w:val="00A95E96"/>
    <w:rsid w:val="00A96545"/>
    <w:rsid w:val="00A970C7"/>
    <w:rsid w:val="00A974FD"/>
    <w:rsid w:val="00A97EE7"/>
    <w:rsid w:val="00AA0B6F"/>
    <w:rsid w:val="00AA0EE1"/>
    <w:rsid w:val="00AA11D4"/>
    <w:rsid w:val="00AA19B2"/>
    <w:rsid w:val="00AA2AA3"/>
    <w:rsid w:val="00AA2E5E"/>
    <w:rsid w:val="00AA4A62"/>
    <w:rsid w:val="00AA66B8"/>
    <w:rsid w:val="00AA7DC4"/>
    <w:rsid w:val="00AB7EE8"/>
    <w:rsid w:val="00AC0F15"/>
    <w:rsid w:val="00AC387E"/>
    <w:rsid w:val="00AC3BF7"/>
    <w:rsid w:val="00AC55B0"/>
    <w:rsid w:val="00AC5CEC"/>
    <w:rsid w:val="00AD0337"/>
    <w:rsid w:val="00AD1752"/>
    <w:rsid w:val="00AD27BA"/>
    <w:rsid w:val="00AD5BBC"/>
    <w:rsid w:val="00AD72F8"/>
    <w:rsid w:val="00AD7875"/>
    <w:rsid w:val="00AE171F"/>
    <w:rsid w:val="00AE302C"/>
    <w:rsid w:val="00AE324A"/>
    <w:rsid w:val="00AE460A"/>
    <w:rsid w:val="00AE4DF2"/>
    <w:rsid w:val="00AE56B9"/>
    <w:rsid w:val="00AF106C"/>
    <w:rsid w:val="00AF2EE4"/>
    <w:rsid w:val="00AF3125"/>
    <w:rsid w:val="00AF346E"/>
    <w:rsid w:val="00AF398B"/>
    <w:rsid w:val="00AF3B5A"/>
    <w:rsid w:val="00AF581E"/>
    <w:rsid w:val="00AF62CE"/>
    <w:rsid w:val="00AF6BCE"/>
    <w:rsid w:val="00AF6EFD"/>
    <w:rsid w:val="00B00EC7"/>
    <w:rsid w:val="00B06B5E"/>
    <w:rsid w:val="00B07C36"/>
    <w:rsid w:val="00B11926"/>
    <w:rsid w:val="00B1288A"/>
    <w:rsid w:val="00B1509F"/>
    <w:rsid w:val="00B16D90"/>
    <w:rsid w:val="00B20E56"/>
    <w:rsid w:val="00B212C1"/>
    <w:rsid w:val="00B21BB2"/>
    <w:rsid w:val="00B22967"/>
    <w:rsid w:val="00B22AC7"/>
    <w:rsid w:val="00B23771"/>
    <w:rsid w:val="00B24FE5"/>
    <w:rsid w:val="00B25317"/>
    <w:rsid w:val="00B25D0F"/>
    <w:rsid w:val="00B25D7A"/>
    <w:rsid w:val="00B25ED9"/>
    <w:rsid w:val="00B26911"/>
    <w:rsid w:val="00B27BA0"/>
    <w:rsid w:val="00B30033"/>
    <w:rsid w:val="00B3172B"/>
    <w:rsid w:val="00B356C7"/>
    <w:rsid w:val="00B35AF6"/>
    <w:rsid w:val="00B37426"/>
    <w:rsid w:val="00B40ADB"/>
    <w:rsid w:val="00B41A6A"/>
    <w:rsid w:val="00B423A6"/>
    <w:rsid w:val="00B42749"/>
    <w:rsid w:val="00B43BB0"/>
    <w:rsid w:val="00B45383"/>
    <w:rsid w:val="00B45547"/>
    <w:rsid w:val="00B5225F"/>
    <w:rsid w:val="00B52262"/>
    <w:rsid w:val="00B5339C"/>
    <w:rsid w:val="00B543C2"/>
    <w:rsid w:val="00B5611E"/>
    <w:rsid w:val="00B57837"/>
    <w:rsid w:val="00B57D70"/>
    <w:rsid w:val="00B60A49"/>
    <w:rsid w:val="00B61452"/>
    <w:rsid w:val="00B6418D"/>
    <w:rsid w:val="00B64FDD"/>
    <w:rsid w:val="00B676EA"/>
    <w:rsid w:val="00B70505"/>
    <w:rsid w:val="00B72BB1"/>
    <w:rsid w:val="00B7764B"/>
    <w:rsid w:val="00B803DA"/>
    <w:rsid w:val="00B81FD3"/>
    <w:rsid w:val="00B82530"/>
    <w:rsid w:val="00B830DD"/>
    <w:rsid w:val="00B8325E"/>
    <w:rsid w:val="00B840F5"/>
    <w:rsid w:val="00B86899"/>
    <w:rsid w:val="00B87397"/>
    <w:rsid w:val="00B9100B"/>
    <w:rsid w:val="00B9794C"/>
    <w:rsid w:val="00B97ED0"/>
    <w:rsid w:val="00BA193A"/>
    <w:rsid w:val="00BA1B9A"/>
    <w:rsid w:val="00BA38F3"/>
    <w:rsid w:val="00BA42C8"/>
    <w:rsid w:val="00BA4400"/>
    <w:rsid w:val="00BA6365"/>
    <w:rsid w:val="00BB0038"/>
    <w:rsid w:val="00BB12FF"/>
    <w:rsid w:val="00BB73B6"/>
    <w:rsid w:val="00BC1512"/>
    <w:rsid w:val="00BC182A"/>
    <w:rsid w:val="00BC1969"/>
    <w:rsid w:val="00BC35E0"/>
    <w:rsid w:val="00BC47F8"/>
    <w:rsid w:val="00BC4ED8"/>
    <w:rsid w:val="00BC561A"/>
    <w:rsid w:val="00BC68C9"/>
    <w:rsid w:val="00BD0B4D"/>
    <w:rsid w:val="00BD1182"/>
    <w:rsid w:val="00BD2995"/>
    <w:rsid w:val="00BD2FF6"/>
    <w:rsid w:val="00BD4112"/>
    <w:rsid w:val="00BD5B7C"/>
    <w:rsid w:val="00BD6500"/>
    <w:rsid w:val="00BD67F6"/>
    <w:rsid w:val="00BD7A9F"/>
    <w:rsid w:val="00BE193F"/>
    <w:rsid w:val="00BE19B4"/>
    <w:rsid w:val="00BE3029"/>
    <w:rsid w:val="00BE3527"/>
    <w:rsid w:val="00BE4702"/>
    <w:rsid w:val="00BE60D8"/>
    <w:rsid w:val="00BE620A"/>
    <w:rsid w:val="00BE6308"/>
    <w:rsid w:val="00BF12A7"/>
    <w:rsid w:val="00BF1B29"/>
    <w:rsid w:val="00BF1EC3"/>
    <w:rsid w:val="00BF2883"/>
    <w:rsid w:val="00BF376A"/>
    <w:rsid w:val="00BF3813"/>
    <w:rsid w:val="00BF3C31"/>
    <w:rsid w:val="00BF3D5F"/>
    <w:rsid w:val="00BF5CE6"/>
    <w:rsid w:val="00BF5E6A"/>
    <w:rsid w:val="00C00376"/>
    <w:rsid w:val="00C0591A"/>
    <w:rsid w:val="00C06D9A"/>
    <w:rsid w:val="00C121B6"/>
    <w:rsid w:val="00C13229"/>
    <w:rsid w:val="00C13AA4"/>
    <w:rsid w:val="00C14760"/>
    <w:rsid w:val="00C14C31"/>
    <w:rsid w:val="00C16DEA"/>
    <w:rsid w:val="00C1703B"/>
    <w:rsid w:val="00C224E5"/>
    <w:rsid w:val="00C23601"/>
    <w:rsid w:val="00C23D84"/>
    <w:rsid w:val="00C246BD"/>
    <w:rsid w:val="00C24CCF"/>
    <w:rsid w:val="00C25296"/>
    <w:rsid w:val="00C26AA6"/>
    <w:rsid w:val="00C2713E"/>
    <w:rsid w:val="00C27144"/>
    <w:rsid w:val="00C31973"/>
    <w:rsid w:val="00C35B54"/>
    <w:rsid w:val="00C36866"/>
    <w:rsid w:val="00C36A3C"/>
    <w:rsid w:val="00C36EF2"/>
    <w:rsid w:val="00C37331"/>
    <w:rsid w:val="00C41BB6"/>
    <w:rsid w:val="00C41E7F"/>
    <w:rsid w:val="00C462EB"/>
    <w:rsid w:val="00C466B9"/>
    <w:rsid w:val="00C4745B"/>
    <w:rsid w:val="00C51FD4"/>
    <w:rsid w:val="00C52711"/>
    <w:rsid w:val="00C52FE3"/>
    <w:rsid w:val="00C53225"/>
    <w:rsid w:val="00C5412B"/>
    <w:rsid w:val="00C5508F"/>
    <w:rsid w:val="00C56100"/>
    <w:rsid w:val="00C565D3"/>
    <w:rsid w:val="00C57372"/>
    <w:rsid w:val="00C6145A"/>
    <w:rsid w:val="00C61DA2"/>
    <w:rsid w:val="00C629BA"/>
    <w:rsid w:val="00C62C8F"/>
    <w:rsid w:val="00C637CB"/>
    <w:rsid w:val="00C63B36"/>
    <w:rsid w:val="00C6456E"/>
    <w:rsid w:val="00C64F09"/>
    <w:rsid w:val="00C66107"/>
    <w:rsid w:val="00C67387"/>
    <w:rsid w:val="00C70430"/>
    <w:rsid w:val="00C70CC5"/>
    <w:rsid w:val="00C72227"/>
    <w:rsid w:val="00C722F1"/>
    <w:rsid w:val="00C72962"/>
    <w:rsid w:val="00C73EA5"/>
    <w:rsid w:val="00C75249"/>
    <w:rsid w:val="00C80522"/>
    <w:rsid w:val="00C80701"/>
    <w:rsid w:val="00C81099"/>
    <w:rsid w:val="00C81302"/>
    <w:rsid w:val="00C82F22"/>
    <w:rsid w:val="00C84315"/>
    <w:rsid w:val="00C84607"/>
    <w:rsid w:val="00C8461E"/>
    <w:rsid w:val="00C87BBB"/>
    <w:rsid w:val="00C87DE3"/>
    <w:rsid w:val="00C918B2"/>
    <w:rsid w:val="00C92CE7"/>
    <w:rsid w:val="00C94216"/>
    <w:rsid w:val="00C95B1D"/>
    <w:rsid w:val="00C965BF"/>
    <w:rsid w:val="00C96DC7"/>
    <w:rsid w:val="00C96E56"/>
    <w:rsid w:val="00C97E78"/>
    <w:rsid w:val="00CA2E3F"/>
    <w:rsid w:val="00CA338F"/>
    <w:rsid w:val="00CA33D4"/>
    <w:rsid w:val="00CA4694"/>
    <w:rsid w:val="00CB2E9A"/>
    <w:rsid w:val="00CB37D9"/>
    <w:rsid w:val="00CB3B82"/>
    <w:rsid w:val="00CB442A"/>
    <w:rsid w:val="00CB5447"/>
    <w:rsid w:val="00CB5742"/>
    <w:rsid w:val="00CB59AF"/>
    <w:rsid w:val="00CB6C4B"/>
    <w:rsid w:val="00CB72AC"/>
    <w:rsid w:val="00CC13B6"/>
    <w:rsid w:val="00CC2438"/>
    <w:rsid w:val="00CC37E3"/>
    <w:rsid w:val="00CC54C0"/>
    <w:rsid w:val="00CC5811"/>
    <w:rsid w:val="00CC7258"/>
    <w:rsid w:val="00CC7394"/>
    <w:rsid w:val="00CC7E33"/>
    <w:rsid w:val="00CD0EE3"/>
    <w:rsid w:val="00CD1460"/>
    <w:rsid w:val="00CD374C"/>
    <w:rsid w:val="00CD3D02"/>
    <w:rsid w:val="00CD4353"/>
    <w:rsid w:val="00CD4566"/>
    <w:rsid w:val="00CD4D10"/>
    <w:rsid w:val="00CD4F81"/>
    <w:rsid w:val="00CD5540"/>
    <w:rsid w:val="00CD55C9"/>
    <w:rsid w:val="00CD56D2"/>
    <w:rsid w:val="00CD62E3"/>
    <w:rsid w:val="00CD77A7"/>
    <w:rsid w:val="00CE0B47"/>
    <w:rsid w:val="00CE12FC"/>
    <w:rsid w:val="00CE22BA"/>
    <w:rsid w:val="00CE25E8"/>
    <w:rsid w:val="00CE28EC"/>
    <w:rsid w:val="00CE3BE6"/>
    <w:rsid w:val="00CE442D"/>
    <w:rsid w:val="00CE698C"/>
    <w:rsid w:val="00CF1789"/>
    <w:rsid w:val="00CF2330"/>
    <w:rsid w:val="00CF25CF"/>
    <w:rsid w:val="00CF35EE"/>
    <w:rsid w:val="00CF36C9"/>
    <w:rsid w:val="00CF37F1"/>
    <w:rsid w:val="00CF3C3F"/>
    <w:rsid w:val="00CF6CAD"/>
    <w:rsid w:val="00CF7325"/>
    <w:rsid w:val="00D002A3"/>
    <w:rsid w:val="00D01261"/>
    <w:rsid w:val="00D02EB9"/>
    <w:rsid w:val="00D03713"/>
    <w:rsid w:val="00D06F41"/>
    <w:rsid w:val="00D07019"/>
    <w:rsid w:val="00D071C3"/>
    <w:rsid w:val="00D112B7"/>
    <w:rsid w:val="00D13458"/>
    <w:rsid w:val="00D14357"/>
    <w:rsid w:val="00D14473"/>
    <w:rsid w:val="00D1460B"/>
    <w:rsid w:val="00D149ED"/>
    <w:rsid w:val="00D2047B"/>
    <w:rsid w:val="00D22A2C"/>
    <w:rsid w:val="00D2324D"/>
    <w:rsid w:val="00D23513"/>
    <w:rsid w:val="00D23EBF"/>
    <w:rsid w:val="00D24283"/>
    <w:rsid w:val="00D245B7"/>
    <w:rsid w:val="00D24E99"/>
    <w:rsid w:val="00D255DD"/>
    <w:rsid w:val="00D25659"/>
    <w:rsid w:val="00D26162"/>
    <w:rsid w:val="00D30C4E"/>
    <w:rsid w:val="00D31396"/>
    <w:rsid w:val="00D31F93"/>
    <w:rsid w:val="00D32EF7"/>
    <w:rsid w:val="00D34394"/>
    <w:rsid w:val="00D35575"/>
    <w:rsid w:val="00D3630F"/>
    <w:rsid w:val="00D365A1"/>
    <w:rsid w:val="00D40602"/>
    <w:rsid w:val="00D40958"/>
    <w:rsid w:val="00D40968"/>
    <w:rsid w:val="00D41F26"/>
    <w:rsid w:val="00D42CC6"/>
    <w:rsid w:val="00D43A1D"/>
    <w:rsid w:val="00D44871"/>
    <w:rsid w:val="00D45F97"/>
    <w:rsid w:val="00D46F4B"/>
    <w:rsid w:val="00D4725A"/>
    <w:rsid w:val="00D50453"/>
    <w:rsid w:val="00D50B2E"/>
    <w:rsid w:val="00D51109"/>
    <w:rsid w:val="00D51744"/>
    <w:rsid w:val="00D5191E"/>
    <w:rsid w:val="00D52EED"/>
    <w:rsid w:val="00D538BB"/>
    <w:rsid w:val="00D53D64"/>
    <w:rsid w:val="00D54660"/>
    <w:rsid w:val="00D56A48"/>
    <w:rsid w:val="00D606A8"/>
    <w:rsid w:val="00D607CD"/>
    <w:rsid w:val="00D60B67"/>
    <w:rsid w:val="00D616C9"/>
    <w:rsid w:val="00D62802"/>
    <w:rsid w:val="00D673D5"/>
    <w:rsid w:val="00D67B9A"/>
    <w:rsid w:val="00D67C87"/>
    <w:rsid w:val="00D72988"/>
    <w:rsid w:val="00D72D65"/>
    <w:rsid w:val="00D73002"/>
    <w:rsid w:val="00D73065"/>
    <w:rsid w:val="00D7533F"/>
    <w:rsid w:val="00D7600E"/>
    <w:rsid w:val="00D779B1"/>
    <w:rsid w:val="00D77E4F"/>
    <w:rsid w:val="00D80C04"/>
    <w:rsid w:val="00D813A2"/>
    <w:rsid w:val="00D82AA9"/>
    <w:rsid w:val="00D83674"/>
    <w:rsid w:val="00D84A7A"/>
    <w:rsid w:val="00D85963"/>
    <w:rsid w:val="00D85BEC"/>
    <w:rsid w:val="00D90356"/>
    <w:rsid w:val="00D9140D"/>
    <w:rsid w:val="00D922FA"/>
    <w:rsid w:val="00D96ECD"/>
    <w:rsid w:val="00DA112B"/>
    <w:rsid w:val="00DA19BB"/>
    <w:rsid w:val="00DA2AD3"/>
    <w:rsid w:val="00DA2E56"/>
    <w:rsid w:val="00DA5FEF"/>
    <w:rsid w:val="00DB04FB"/>
    <w:rsid w:val="00DB1C91"/>
    <w:rsid w:val="00DB3D35"/>
    <w:rsid w:val="00DB563E"/>
    <w:rsid w:val="00DB5B56"/>
    <w:rsid w:val="00DB5E8D"/>
    <w:rsid w:val="00DB65F1"/>
    <w:rsid w:val="00DB69A3"/>
    <w:rsid w:val="00DB7DF7"/>
    <w:rsid w:val="00DC0068"/>
    <w:rsid w:val="00DC2D76"/>
    <w:rsid w:val="00DC48AE"/>
    <w:rsid w:val="00DC6FC9"/>
    <w:rsid w:val="00DD07FE"/>
    <w:rsid w:val="00DD0AB0"/>
    <w:rsid w:val="00DD2C2A"/>
    <w:rsid w:val="00DD37B4"/>
    <w:rsid w:val="00DD3802"/>
    <w:rsid w:val="00DD4BB6"/>
    <w:rsid w:val="00DD544A"/>
    <w:rsid w:val="00DD5D4D"/>
    <w:rsid w:val="00DD75B4"/>
    <w:rsid w:val="00DD7E2C"/>
    <w:rsid w:val="00DE0387"/>
    <w:rsid w:val="00DE1367"/>
    <w:rsid w:val="00DE1C0C"/>
    <w:rsid w:val="00DE3E43"/>
    <w:rsid w:val="00DE4014"/>
    <w:rsid w:val="00DE587D"/>
    <w:rsid w:val="00DE68E9"/>
    <w:rsid w:val="00DE6A94"/>
    <w:rsid w:val="00DE6DE3"/>
    <w:rsid w:val="00DF014B"/>
    <w:rsid w:val="00DF312D"/>
    <w:rsid w:val="00DF33EE"/>
    <w:rsid w:val="00E00DF9"/>
    <w:rsid w:val="00E02429"/>
    <w:rsid w:val="00E02866"/>
    <w:rsid w:val="00E05970"/>
    <w:rsid w:val="00E05B7B"/>
    <w:rsid w:val="00E05B80"/>
    <w:rsid w:val="00E0674D"/>
    <w:rsid w:val="00E07866"/>
    <w:rsid w:val="00E07A74"/>
    <w:rsid w:val="00E10BA2"/>
    <w:rsid w:val="00E10BC4"/>
    <w:rsid w:val="00E11162"/>
    <w:rsid w:val="00E13790"/>
    <w:rsid w:val="00E13828"/>
    <w:rsid w:val="00E15A79"/>
    <w:rsid w:val="00E166CC"/>
    <w:rsid w:val="00E179EF"/>
    <w:rsid w:val="00E2083F"/>
    <w:rsid w:val="00E21D59"/>
    <w:rsid w:val="00E22190"/>
    <w:rsid w:val="00E22594"/>
    <w:rsid w:val="00E23391"/>
    <w:rsid w:val="00E23981"/>
    <w:rsid w:val="00E2514D"/>
    <w:rsid w:val="00E26AEA"/>
    <w:rsid w:val="00E26EF8"/>
    <w:rsid w:val="00E3131A"/>
    <w:rsid w:val="00E313E5"/>
    <w:rsid w:val="00E32479"/>
    <w:rsid w:val="00E327C4"/>
    <w:rsid w:val="00E331B5"/>
    <w:rsid w:val="00E33D1B"/>
    <w:rsid w:val="00E35500"/>
    <w:rsid w:val="00E36AB2"/>
    <w:rsid w:val="00E36E3C"/>
    <w:rsid w:val="00E42B3E"/>
    <w:rsid w:val="00E436DE"/>
    <w:rsid w:val="00E47DEC"/>
    <w:rsid w:val="00E50CF7"/>
    <w:rsid w:val="00E522DF"/>
    <w:rsid w:val="00E54112"/>
    <w:rsid w:val="00E56986"/>
    <w:rsid w:val="00E572BF"/>
    <w:rsid w:val="00E62434"/>
    <w:rsid w:val="00E6581E"/>
    <w:rsid w:val="00E66A25"/>
    <w:rsid w:val="00E66FB4"/>
    <w:rsid w:val="00E6707F"/>
    <w:rsid w:val="00E67583"/>
    <w:rsid w:val="00E7697E"/>
    <w:rsid w:val="00E76C59"/>
    <w:rsid w:val="00E8181D"/>
    <w:rsid w:val="00E8241E"/>
    <w:rsid w:val="00E82E9D"/>
    <w:rsid w:val="00E84703"/>
    <w:rsid w:val="00E84BCB"/>
    <w:rsid w:val="00E85EC7"/>
    <w:rsid w:val="00E871AE"/>
    <w:rsid w:val="00E9026F"/>
    <w:rsid w:val="00E920BB"/>
    <w:rsid w:val="00E941F0"/>
    <w:rsid w:val="00E95B35"/>
    <w:rsid w:val="00E96293"/>
    <w:rsid w:val="00E96696"/>
    <w:rsid w:val="00EA1E08"/>
    <w:rsid w:val="00EA1E4A"/>
    <w:rsid w:val="00EA2FAF"/>
    <w:rsid w:val="00EA4100"/>
    <w:rsid w:val="00EA66F0"/>
    <w:rsid w:val="00EB18E8"/>
    <w:rsid w:val="00EB2341"/>
    <w:rsid w:val="00EB2B33"/>
    <w:rsid w:val="00EB2BD8"/>
    <w:rsid w:val="00EB51C5"/>
    <w:rsid w:val="00EB57ED"/>
    <w:rsid w:val="00EC0C9B"/>
    <w:rsid w:val="00EC361F"/>
    <w:rsid w:val="00EC3638"/>
    <w:rsid w:val="00EC6DFF"/>
    <w:rsid w:val="00EC7412"/>
    <w:rsid w:val="00EC7BA2"/>
    <w:rsid w:val="00ED3628"/>
    <w:rsid w:val="00ED3C8E"/>
    <w:rsid w:val="00ED3D2C"/>
    <w:rsid w:val="00ED5711"/>
    <w:rsid w:val="00ED5B33"/>
    <w:rsid w:val="00ED5E7C"/>
    <w:rsid w:val="00ED6217"/>
    <w:rsid w:val="00ED7AA1"/>
    <w:rsid w:val="00ED7D4D"/>
    <w:rsid w:val="00EE134D"/>
    <w:rsid w:val="00EE3021"/>
    <w:rsid w:val="00EE399F"/>
    <w:rsid w:val="00EE487D"/>
    <w:rsid w:val="00EE4CB8"/>
    <w:rsid w:val="00EE7FF8"/>
    <w:rsid w:val="00EF1150"/>
    <w:rsid w:val="00EF38FC"/>
    <w:rsid w:val="00EF3B51"/>
    <w:rsid w:val="00EF7CCE"/>
    <w:rsid w:val="00F01117"/>
    <w:rsid w:val="00F02E2B"/>
    <w:rsid w:val="00F0371F"/>
    <w:rsid w:val="00F03D69"/>
    <w:rsid w:val="00F03E15"/>
    <w:rsid w:val="00F12A42"/>
    <w:rsid w:val="00F1473C"/>
    <w:rsid w:val="00F14A78"/>
    <w:rsid w:val="00F15694"/>
    <w:rsid w:val="00F176AC"/>
    <w:rsid w:val="00F20379"/>
    <w:rsid w:val="00F22DB1"/>
    <w:rsid w:val="00F230BF"/>
    <w:rsid w:val="00F23102"/>
    <w:rsid w:val="00F27C97"/>
    <w:rsid w:val="00F31C24"/>
    <w:rsid w:val="00F321B5"/>
    <w:rsid w:val="00F33C63"/>
    <w:rsid w:val="00F33D28"/>
    <w:rsid w:val="00F3553B"/>
    <w:rsid w:val="00F35D9E"/>
    <w:rsid w:val="00F3600D"/>
    <w:rsid w:val="00F37444"/>
    <w:rsid w:val="00F40178"/>
    <w:rsid w:val="00F41EC4"/>
    <w:rsid w:val="00F42B37"/>
    <w:rsid w:val="00F4365D"/>
    <w:rsid w:val="00F44C0D"/>
    <w:rsid w:val="00F44DDF"/>
    <w:rsid w:val="00F4728C"/>
    <w:rsid w:val="00F47BE4"/>
    <w:rsid w:val="00F47C60"/>
    <w:rsid w:val="00F50EC0"/>
    <w:rsid w:val="00F513E2"/>
    <w:rsid w:val="00F522BE"/>
    <w:rsid w:val="00F53494"/>
    <w:rsid w:val="00F54229"/>
    <w:rsid w:val="00F54689"/>
    <w:rsid w:val="00F55511"/>
    <w:rsid w:val="00F5593B"/>
    <w:rsid w:val="00F6164B"/>
    <w:rsid w:val="00F63C9F"/>
    <w:rsid w:val="00F648D6"/>
    <w:rsid w:val="00F656EB"/>
    <w:rsid w:val="00F67A5D"/>
    <w:rsid w:val="00F76603"/>
    <w:rsid w:val="00F80DEA"/>
    <w:rsid w:val="00F812AE"/>
    <w:rsid w:val="00F813BD"/>
    <w:rsid w:val="00F82C3D"/>
    <w:rsid w:val="00F82F51"/>
    <w:rsid w:val="00F83C27"/>
    <w:rsid w:val="00F84303"/>
    <w:rsid w:val="00F84E0C"/>
    <w:rsid w:val="00F84E54"/>
    <w:rsid w:val="00F84F55"/>
    <w:rsid w:val="00F85B41"/>
    <w:rsid w:val="00F87A10"/>
    <w:rsid w:val="00F907BD"/>
    <w:rsid w:val="00F90A56"/>
    <w:rsid w:val="00F9135E"/>
    <w:rsid w:val="00F91608"/>
    <w:rsid w:val="00F91967"/>
    <w:rsid w:val="00F962CE"/>
    <w:rsid w:val="00F968C4"/>
    <w:rsid w:val="00FA119E"/>
    <w:rsid w:val="00FA15B9"/>
    <w:rsid w:val="00FA3B08"/>
    <w:rsid w:val="00FA4C25"/>
    <w:rsid w:val="00FA51E2"/>
    <w:rsid w:val="00FA5C4A"/>
    <w:rsid w:val="00FA690F"/>
    <w:rsid w:val="00FA6F0D"/>
    <w:rsid w:val="00FA7849"/>
    <w:rsid w:val="00FB02F1"/>
    <w:rsid w:val="00FB20CB"/>
    <w:rsid w:val="00FB230B"/>
    <w:rsid w:val="00FB2611"/>
    <w:rsid w:val="00FB3308"/>
    <w:rsid w:val="00FB3A42"/>
    <w:rsid w:val="00FB4E07"/>
    <w:rsid w:val="00FB5F75"/>
    <w:rsid w:val="00FB68A2"/>
    <w:rsid w:val="00FC4A04"/>
    <w:rsid w:val="00FC5B31"/>
    <w:rsid w:val="00FC67AF"/>
    <w:rsid w:val="00FC736F"/>
    <w:rsid w:val="00FC78E4"/>
    <w:rsid w:val="00FD390D"/>
    <w:rsid w:val="00FD3DFC"/>
    <w:rsid w:val="00FD5175"/>
    <w:rsid w:val="00FE0268"/>
    <w:rsid w:val="00FE251A"/>
    <w:rsid w:val="00FE482E"/>
    <w:rsid w:val="00FE490D"/>
    <w:rsid w:val="00FE6FA5"/>
    <w:rsid w:val="00FE7F0D"/>
    <w:rsid w:val="00FF116F"/>
    <w:rsid w:val="00FF168A"/>
    <w:rsid w:val="00FF171D"/>
    <w:rsid w:val="00FF4A16"/>
    <w:rsid w:val="00FF5542"/>
    <w:rsid w:val="00FF6952"/>
    <w:rsid w:val="00FF74C6"/>
    <w:rsid w:val="00FF75B6"/>
    <w:rsid w:val="00FF75D5"/>
    <w:rsid w:val="00FF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04EE5"/>
  <w15:docId w15:val="{063068B9-B1DE-4BF2-BAEA-204423AEB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F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65F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65F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65F61"/>
    <w:rPr>
      <w:sz w:val="20"/>
      <w:szCs w:val="20"/>
    </w:rPr>
  </w:style>
  <w:style w:type="character" w:styleId="a7">
    <w:name w:val="Hyperlink"/>
    <w:uiPriority w:val="99"/>
    <w:rsid w:val="005B4A5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66D5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66D5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066D5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066D57"/>
    <w:rPr>
      <w:rFonts w:ascii="Calibri" w:hAnsi="Calibri" w:cs="Calibri"/>
      <w:noProof/>
    </w:rPr>
  </w:style>
  <w:style w:type="paragraph" w:styleId="a8">
    <w:name w:val="Balloon Text"/>
    <w:basedOn w:val="a"/>
    <w:link w:val="a9"/>
    <w:uiPriority w:val="99"/>
    <w:semiHidden/>
    <w:unhideWhenUsed/>
    <w:rsid w:val="00C41E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41E7F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194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 Spacing"/>
    <w:uiPriority w:val="1"/>
    <w:qFormat/>
    <w:rsid w:val="00947FB5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492CA4-A580-45F8-8B45-B8C0E781D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9</Words>
  <Characters>1992</Characters>
  <Application>Microsoft Office Word</Application>
  <DocSecurity>0</DocSecurity>
  <Lines>16</Lines>
  <Paragraphs>4</Paragraphs>
  <ScaleCrop>false</ScaleCrop>
  <Company>臺北榮民總醫院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ghuser</dc:creator>
  <cp:lastModifiedBy>Tsung-Hui Wu</cp:lastModifiedBy>
  <cp:revision>3</cp:revision>
  <cp:lastPrinted>2021-09-11T03:00:00Z</cp:lastPrinted>
  <dcterms:created xsi:type="dcterms:W3CDTF">2022-02-28T08:33:00Z</dcterms:created>
  <dcterms:modified xsi:type="dcterms:W3CDTF">2022-02-28T08:34:00Z</dcterms:modified>
</cp:coreProperties>
</file>